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0F038" w14:textId="127330E7" w:rsidR="001A49D6" w:rsidRDefault="001A49D6" w:rsidP="001A49D6">
      <w:pPr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1. </w:t>
      </w:r>
      <w:r w:rsidRPr="003141D1">
        <w:rPr>
          <w:rFonts w:ascii="Arial" w:hAnsi="Arial" w:cs="Arial"/>
        </w:rPr>
        <w:t>Pearson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color w:val="000000"/>
        </w:rPr>
        <w:t>c</w:t>
      </w:r>
      <w:r w:rsidRPr="003141D1">
        <w:rPr>
          <w:rFonts w:ascii="Arial" w:hAnsi="Arial" w:cs="Arial"/>
          <w:color w:val="000000"/>
        </w:rPr>
        <w:t xml:space="preserve">orrelations between monocyte subpopulations, </w:t>
      </w:r>
      <w:r>
        <w:rPr>
          <w:rFonts w:ascii="Arial" w:hAnsi="Arial" w:cs="Arial"/>
          <w:color w:val="000000"/>
        </w:rPr>
        <w:t>neuropsychological</w:t>
      </w:r>
      <w:r w:rsidRPr="003141D1">
        <w:rPr>
          <w:rFonts w:ascii="Arial" w:hAnsi="Arial" w:cs="Arial"/>
          <w:color w:val="000000"/>
        </w:rPr>
        <w:t xml:space="preserve"> performance, and </w:t>
      </w:r>
      <w:r>
        <w:rPr>
          <w:rFonts w:ascii="Arial" w:hAnsi="Arial" w:cs="Arial"/>
          <w:color w:val="000000"/>
        </w:rPr>
        <w:t xml:space="preserve">regional </w:t>
      </w:r>
      <w:r w:rsidRPr="003141D1">
        <w:rPr>
          <w:rFonts w:ascii="Arial" w:hAnsi="Arial" w:cs="Arial"/>
          <w:color w:val="000000"/>
        </w:rPr>
        <w:t>brain volumes</w:t>
      </w:r>
      <w:r>
        <w:rPr>
          <w:rFonts w:ascii="Arial" w:hAnsi="Arial" w:cs="Arial"/>
          <w:b/>
          <w:bCs/>
        </w:rPr>
        <w:t>.</w:t>
      </w:r>
    </w:p>
    <w:tbl>
      <w:tblPr>
        <w:tblW w:w="10710" w:type="dxa"/>
        <w:tblInd w:w="-679" w:type="dxa"/>
        <w:tblLook w:val="04A0" w:firstRow="1" w:lastRow="0" w:firstColumn="1" w:lastColumn="0" w:noHBand="0" w:noVBand="1"/>
      </w:tblPr>
      <w:tblGrid>
        <w:gridCol w:w="2220"/>
        <w:gridCol w:w="1391"/>
        <w:gridCol w:w="1699"/>
        <w:gridCol w:w="1800"/>
        <w:gridCol w:w="1890"/>
        <w:gridCol w:w="1710"/>
      </w:tblGrid>
      <w:tr w:rsidR="001A49D6" w:rsidRPr="003E5B19" w14:paraId="39283DFC" w14:textId="77777777" w:rsidTr="001B0608">
        <w:trPr>
          <w:trHeight w:val="680"/>
        </w:trPr>
        <w:tc>
          <w:tcPr>
            <w:tcW w:w="3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427D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06E7925" w14:textId="77777777" w:rsidR="001A49D6" w:rsidRPr="003141D1" w:rsidRDefault="001A49D6" w:rsidP="003141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Total Monocyte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92A6212" w14:textId="77777777" w:rsidR="001A49D6" w:rsidRPr="003141D1" w:rsidRDefault="001A49D6" w:rsidP="003141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Classical Monocyte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A014074" w14:textId="77777777" w:rsidR="001A49D6" w:rsidRPr="003141D1" w:rsidRDefault="001A49D6" w:rsidP="003141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Nonclassical Monocyte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27BE8" w14:textId="77777777" w:rsidR="001A49D6" w:rsidRPr="003141D1" w:rsidRDefault="001A49D6" w:rsidP="003141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Intermediate Monocyte (%)</w:t>
            </w:r>
          </w:p>
        </w:tc>
      </w:tr>
      <w:tr w:rsidR="001A49D6" w:rsidRPr="003E5B19" w14:paraId="462C9F7B" w14:textId="77777777" w:rsidTr="001A49D6">
        <w:trPr>
          <w:trHeight w:val="368"/>
        </w:trPr>
        <w:tc>
          <w:tcPr>
            <w:tcW w:w="2220" w:type="dxa"/>
            <w:vMerge w:val="restart"/>
            <w:tcBorders>
              <w:top w:val="single" w:sz="4" w:space="0" w:color="993366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ECA0E" w14:textId="2ED22F22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Global</w:t>
            </w:r>
            <w:r>
              <w:rPr>
                <w:rFonts w:ascii="Arial" w:hAnsi="Arial" w:cs="Arial"/>
                <w:sz w:val="21"/>
                <w:szCs w:val="21"/>
              </w:rPr>
              <w:t>-14</w:t>
            </w:r>
          </w:p>
        </w:tc>
        <w:tc>
          <w:tcPr>
            <w:tcW w:w="1391" w:type="dxa"/>
            <w:tcBorders>
              <w:top w:val="single" w:sz="4" w:space="0" w:color="993366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18FA6F4D" w14:textId="228AFF3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</w:t>
            </w:r>
          </w:p>
        </w:tc>
        <w:tc>
          <w:tcPr>
            <w:tcW w:w="1699" w:type="dxa"/>
            <w:tcBorders>
              <w:top w:val="single" w:sz="4" w:space="0" w:color="993366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8CAC3F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31</w:t>
            </w:r>
          </w:p>
        </w:tc>
        <w:tc>
          <w:tcPr>
            <w:tcW w:w="18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B8CD78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173</w:t>
            </w:r>
          </w:p>
        </w:tc>
        <w:tc>
          <w:tcPr>
            <w:tcW w:w="189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AF539B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158</w:t>
            </w:r>
          </w:p>
        </w:tc>
        <w:tc>
          <w:tcPr>
            <w:tcW w:w="171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2627211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46</w:t>
            </w:r>
          </w:p>
        </w:tc>
      </w:tr>
      <w:tr w:rsidR="001A49D6" w:rsidRPr="003E5B19" w14:paraId="128F85A1" w14:textId="77777777" w:rsidTr="001A49D6">
        <w:trPr>
          <w:trHeight w:val="340"/>
        </w:trPr>
        <w:tc>
          <w:tcPr>
            <w:tcW w:w="2220" w:type="dxa"/>
            <w:vMerge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38EF19C2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C0CC8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4431E50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870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DEEABBE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409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83F7934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450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9B05C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827</w:t>
            </w:r>
          </w:p>
        </w:tc>
      </w:tr>
      <w:tr w:rsidR="001A49D6" w:rsidRPr="003E5B19" w14:paraId="2D83FEE6" w14:textId="77777777" w:rsidTr="001A49D6">
        <w:trPr>
          <w:trHeight w:val="404"/>
        </w:trPr>
        <w:tc>
          <w:tcPr>
            <w:tcW w:w="2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1A8D" w14:textId="5066E592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Learning and Memory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0355B61" w14:textId="026F9D6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FF6F02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6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52603E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13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42ED10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8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088D3DAE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113</w:t>
            </w:r>
          </w:p>
        </w:tc>
      </w:tr>
      <w:tr w:rsidR="001A49D6" w:rsidRPr="003E5B19" w14:paraId="5A2B261A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3BD68A5B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6A5DE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896033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741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E05954A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493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73D28F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684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8CFDD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574</w:t>
            </w:r>
          </w:p>
        </w:tc>
      </w:tr>
      <w:tr w:rsidR="001A49D6" w:rsidRPr="003E5B19" w14:paraId="21B3719A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A4F6" w14:textId="65B5C9BF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 xml:space="preserve">Psychomotor </w:t>
            </w:r>
            <w:r>
              <w:rPr>
                <w:rFonts w:ascii="Arial" w:hAnsi="Arial" w:cs="Arial"/>
                <w:sz w:val="21"/>
                <w:szCs w:val="21"/>
              </w:rPr>
              <w:t>Speed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71025252" w14:textId="260E1676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1D15A5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141D1">
              <w:rPr>
                <w:rFonts w:ascii="Arial" w:hAnsi="Arial" w:cs="Arial"/>
                <w:b/>
                <w:bCs/>
                <w:sz w:val="21"/>
                <w:szCs w:val="21"/>
              </w:rPr>
              <w:t>-.347</w:t>
            </w:r>
            <w:r w:rsidRPr="003141D1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D4062D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FDBEC6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2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2C8C6961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198</w:t>
            </w:r>
          </w:p>
        </w:tc>
      </w:tr>
      <w:tr w:rsidR="001A49D6" w:rsidRPr="003E5B19" w14:paraId="52EAB57C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7C19DFBB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91162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C0C873C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44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7ACF034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921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087A17B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882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AB411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313</w:t>
            </w:r>
          </w:p>
        </w:tc>
      </w:tr>
      <w:tr w:rsidR="001A49D6" w:rsidRPr="003E5B19" w14:paraId="6AC2E6CD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13090" w14:textId="1681F10D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Executive Functioning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0CF0C7FA" w14:textId="5B8A50A8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347620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5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A454DC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35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584E57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141D1">
              <w:rPr>
                <w:rFonts w:ascii="Arial" w:hAnsi="Arial" w:cs="Arial"/>
                <w:b/>
                <w:bCs/>
                <w:sz w:val="21"/>
                <w:szCs w:val="21"/>
              </w:rPr>
              <w:t>-.424</w:t>
            </w:r>
            <w:r w:rsidRPr="003141D1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0C25850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179</w:t>
            </w:r>
          </w:p>
        </w:tc>
      </w:tr>
      <w:tr w:rsidR="001A49D6" w:rsidRPr="003E5B19" w14:paraId="34CCE9D3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521D3C56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07E5E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61CAECC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742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56A88FF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59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3168404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22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35E1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354</w:t>
            </w:r>
          </w:p>
        </w:tc>
      </w:tr>
      <w:tr w:rsidR="001A49D6" w:rsidRPr="003E5B19" w14:paraId="0C969976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2536" w14:textId="12093F7D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Working Memory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9274F20" w14:textId="4DEF281E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13558A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14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C583F2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14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63BB9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7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51FB604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242</w:t>
            </w:r>
          </w:p>
        </w:tc>
      </w:tr>
      <w:tr w:rsidR="001A49D6" w:rsidRPr="003E5B19" w14:paraId="774CDE2C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088A0DD3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115D8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2EFD02A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414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511CD27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440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6F8083E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707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0F967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205</w:t>
            </w:r>
          </w:p>
        </w:tc>
      </w:tr>
      <w:tr w:rsidR="001A49D6" w:rsidRPr="003E5B19" w14:paraId="6D07E80F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4448E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Thalamus ICV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67F6DE1D" w14:textId="1CC0653D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B3F946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11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6E93C7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4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27E640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15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DB8FE7D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07</w:t>
            </w:r>
          </w:p>
        </w:tc>
      </w:tr>
      <w:tr w:rsidR="001A49D6" w:rsidRPr="003E5B19" w14:paraId="041CAE6B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635E81CE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6AD81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45AF666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503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0AB53F0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818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7BFF076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432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8A347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971</w:t>
            </w:r>
          </w:p>
        </w:tc>
      </w:tr>
      <w:tr w:rsidR="001A49D6" w:rsidRPr="003E5B19" w14:paraId="7C403C47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BE742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Caudate ICV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6FC3A524" w14:textId="2CE2F5BF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A351EF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0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8B2167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17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8D559E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24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C1A692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85</w:t>
            </w:r>
          </w:p>
        </w:tc>
      </w:tr>
      <w:tr w:rsidR="001A49D6" w:rsidRPr="003E5B19" w14:paraId="2F8FD345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47556475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BAF4D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F80EBCD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960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FE2CE3F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369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B0F184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207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27FDA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669</w:t>
            </w:r>
          </w:p>
        </w:tc>
      </w:tr>
      <w:tr w:rsidR="001A49D6" w:rsidRPr="003E5B19" w14:paraId="39687DC7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C852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utamen ICV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5519CBDA" w14:textId="34674BD6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AE50C5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12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5D88F6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4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5BEE5B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141D1">
              <w:rPr>
                <w:rFonts w:ascii="Arial" w:hAnsi="Arial" w:cs="Arial"/>
                <w:b/>
                <w:bCs/>
                <w:sz w:val="21"/>
                <w:szCs w:val="21"/>
              </w:rPr>
              <w:t>-.378</w:t>
            </w:r>
            <w:r w:rsidRPr="003141D1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BD3DA3E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49</w:t>
            </w:r>
          </w:p>
        </w:tc>
      </w:tr>
      <w:tr w:rsidR="001A49D6" w:rsidRPr="003E5B19" w14:paraId="0AF003BF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78ADFB81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67741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869C7F7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483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D290FEB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822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B548542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48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91B7B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805</w:t>
            </w:r>
          </w:p>
        </w:tc>
      </w:tr>
      <w:tr w:rsidR="001A49D6" w:rsidRPr="003E5B19" w14:paraId="27BA21B3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C637F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allidum ICV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011BFF4" w14:textId="005F785C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FDABAF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10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B053AF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4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8724C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2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39A0B8E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88</w:t>
            </w:r>
          </w:p>
        </w:tc>
      </w:tr>
      <w:tr w:rsidR="001A49D6" w:rsidRPr="003E5B19" w14:paraId="33C0F50B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2AABA513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8839A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40D592E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554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F22EFF5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839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A5C775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883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A8585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657</w:t>
            </w:r>
          </w:p>
        </w:tc>
      </w:tr>
      <w:tr w:rsidR="001A49D6" w:rsidRPr="003E5B19" w14:paraId="580700C0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5638B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Hippocampus ICV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744875FA" w14:textId="2F425E8F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E2F7A7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3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437080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5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3FA62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24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2D532B4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84</w:t>
            </w:r>
          </w:p>
        </w:tc>
      </w:tr>
      <w:tr w:rsidR="001A49D6" w:rsidRPr="003E5B19" w14:paraId="165537D6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1FB4AC08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8600E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AC9FF49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847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2535348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789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1AEE119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213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E6429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670</w:t>
            </w:r>
          </w:p>
        </w:tc>
      </w:tr>
      <w:tr w:rsidR="001A49D6" w:rsidRPr="003E5B19" w14:paraId="3A7C7B6F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BD665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Amygdala ICV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1E6CCFBD" w14:textId="715CC282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6A407A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2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3878B7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7BC9A4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14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EF36527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62</w:t>
            </w:r>
          </w:p>
        </w:tc>
      </w:tr>
      <w:tr w:rsidR="001A49D6" w:rsidRPr="003E5B19" w14:paraId="71A81F80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54982B3D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F9BCC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DC8DCBF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879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DC9339F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959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ACE495B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451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105CB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753</w:t>
            </w:r>
          </w:p>
        </w:tc>
      </w:tr>
      <w:tr w:rsidR="001A49D6" w:rsidRPr="003E5B19" w14:paraId="0961F678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5AC6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141D1">
              <w:rPr>
                <w:rFonts w:ascii="Arial" w:hAnsi="Arial" w:cs="Arial"/>
                <w:sz w:val="21"/>
                <w:szCs w:val="21"/>
              </w:rPr>
              <w:t>Accumbens</w:t>
            </w:r>
            <w:proofErr w:type="spellEnd"/>
            <w:r w:rsidRPr="003141D1">
              <w:rPr>
                <w:rFonts w:ascii="Arial" w:hAnsi="Arial" w:cs="Arial"/>
                <w:sz w:val="21"/>
                <w:szCs w:val="21"/>
              </w:rPr>
              <w:t xml:space="preserve"> ICV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6203FB6" w14:textId="02A4D570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390488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20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6F9FF6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9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586FF1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30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8CB46A4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117</w:t>
            </w:r>
          </w:p>
        </w:tc>
      </w:tr>
      <w:tr w:rsidR="001A49D6" w:rsidRPr="003E5B19" w14:paraId="03480B6D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0E391ADC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8256A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C5035E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251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C30324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616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005044A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113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25D74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554</w:t>
            </w:r>
          </w:p>
        </w:tc>
      </w:tr>
      <w:tr w:rsidR="001A49D6" w:rsidRPr="003E5B19" w14:paraId="277C5174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B17CE" w14:textId="79870EBB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Total</w:t>
            </w:r>
            <w:r>
              <w:rPr>
                <w:rFonts w:ascii="Arial" w:hAnsi="Arial" w:cs="Arial"/>
                <w:sz w:val="21"/>
                <w:szCs w:val="21"/>
              </w:rPr>
              <w:t xml:space="preserve"> corpus callosum</w:t>
            </w:r>
            <w:r w:rsidRPr="003141D1">
              <w:rPr>
                <w:rFonts w:ascii="Arial" w:hAnsi="Arial" w:cs="Arial"/>
                <w:sz w:val="21"/>
                <w:szCs w:val="21"/>
              </w:rPr>
              <w:t xml:space="preserve"> ICV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EFD376B" w14:textId="0376161A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43DEC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13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C59EFB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6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70C93F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8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2EE522FF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97</w:t>
            </w:r>
          </w:p>
        </w:tc>
      </w:tr>
      <w:tr w:rsidR="001A49D6" w:rsidRPr="003E5B19" w14:paraId="42D35CFD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674D872F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8112F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BC7FC41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433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225550E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732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D3CD546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659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EBA72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623</w:t>
            </w:r>
          </w:p>
        </w:tc>
      </w:tr>
      <w:tr w:rsidR="001A49D6" w:rsidRPr="003E5B19" w14:paraId="3A09E7F5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32AE1" w14:textId="3A33EF32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Cerebell</w:t>
            </w:r>
            <w:r>
              <w:rPr>
                <w:rFonts w:ascii="Arial" w:hAnsi="Arial" w:cs="Arial"/>
                <w:sz w:val="21"/>
                <w:szCs w:val="21"/>
              </w:rPr>
              <w:t>ar w</w:t>
            </w:r>
            <w:r w:rsidRPr="003141D1">
              <w:rPr>
                <w:rFonts w:ascii="Arial" w:hAnsi="Arial" w:cs="Arial"/>
                <w:sz w:val="21"/>
                <w:szCs w:val="21"/>
              </w:rPr>
              <w:t xml:space="preserve">hite 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  <w:r w:rsidRPr="003141D1">
              <w:rPr>
                <w:rFonts w:ascii="Arial" w:hAnsi="Arial" w:cs="Arial"/>
                <w:sz w:val="21"/>
                <w:szCs w:val="21"/>
              </w:rPr>
              <w:t>atter ICV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BB0D2D4" w14:textId="36D35063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94E7BB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1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8ACD2C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5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EDDB78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4B092CD6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193</w:t>
            </w:r>
          </w:p>
        </w:tc>
      </w:tr>
      <w:tr w:rsidR="001A49D6" w:rsidRPr="003E5B19" w14:paraId="4A05883E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29147028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F7352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197BA87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932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4DB8730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776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4DE147B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988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47691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326</w:t>
            </w:r>
          </w:p>
        </w:tc>
      </w:tr>
      <w:tr w:rsidR="001A49D6" w:rsidRPr="003E5B19" w14:paraId="087B31F0" w14:textId="77777777" w:rsidTr="001A49D6">
        <w:trPr>
          <w:trHeight w:val="413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957D1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Cerebell</w:t>
            </w:r>
            <w:r>
              <w:rPr>
                <w:rFonts w:ascii="Arial" w:hAnsi="Arial" w:cs="Arial"/>
                <w:sz w:val="21"/>
                <w:szCs w:val="21"/>
              </w:rPr>
              <w:t>ar</w:t>
            </w:r>
            <w:r w:rsidRPr="003141D1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c</w:t>
            </w:r>
            <w:r w:rsidRPr="003141D1">
              <w:rPr>
                <w:rFonts w:ascii="Arial" w:hAnsi="Arial" w:cs="Arial"/>
                <w:sz w:val="21"/>
                <w:szCs w:val="21"/>
              </w:rPr>
              <w:t>ortex ICV</w:t>
            </w:r>
          </w:p>
          <w:p w14:paraId="51489E1F" w14:textId="07D567FE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69E6DECE" w14:textId="4FB7E1CA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FE72FB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6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8DE179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8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0FB41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34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F7C23ED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60</w:t>
            </w:r>
          </w:p>
        </w:tc>
      </w:tr>
      <w:tr w:rsidR="001A49D6" w:rsidRPr="003E5B19" w14:paraId="68315E55" w14:textId="77777777" w:rsidTr="001A49D6">
        <w:trPr>
          <w:trHeight w:val="340"/>
        </w:trPr>
        <w:tc>
          <w:tcPr>
            <w:tcW w:w="2220" w:type="dxa"/>
            <w:vMerge/>
            <w:tcBorders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77ACF" w14:textId="385D0584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F40FF" w14:textId="1965D668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</w:t>
            </w:r>
            <w:r w:rsidRPr="003141D1">
              <w:rPr>
                <w:rFonts w:ascii="Arial" w:hAnsi="Arial" w:cs="Arial"/>
                <w:sz w:val="21"/>
                <w:szCs w:val="21"/>
              </w:rPr>
              <w:t>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71D62C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731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D628A70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666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865BBFC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75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98F76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762</w:t>
            </w:r>
          </w:p>
        </w:tc>
      </w:tr>
      <w:tr w:rsidR="001A49D6" w:rsidRPr="003E5B19" w14:paraId="00F1CE4B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CD31F" w14:textId="66C3DF72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 xml:space="preserve">Cortical </w:t>
            </w:r>
            <w:r>
              <w:rPr>
                <w:rFonts w:ascii="Arial" w:hAnsi="Arial" w:cs="Arial"/>
                <w:sz w:val="21"/>
                <w:szCs w:val="21"/>
              </w:rPr>
              <w:t>g</w:t>
            </w:r>
            <w:r w:rsidRPr="003141D1">
              <w:rPr>
                <w:rFonts w:ascii="Arial" w:hAnsi="Arial" w:cs="Arial"/>
                <w:sz w:val="21"/>
                <w:szCs w:val="21"/>
              </w:rPr>
              <w:t xml:space="preserve">rey 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  <w:r w:rsidRPr="003141D1">
              <w:rPr>
                <w:rFonts w:ascii="Arial" w:hAnsi="Arial" w:cs="Arial"/>
                <w:sz w:val="21"/>
                <w:szCs w:val="21"/>
              </w:rPr>
              <w:t>atter ICV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263C29D9" w14:textId="4E1457B9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1E3EA6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4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5657D2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3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73F452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21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1670D03F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16</w:t>
            </w:r>
          </w:p>
        </w:tc>
      </w:tr>
      <w:tr w:rsidR="001A49D6" w:rsidRPr="003E5B19" w14:paraId="04896B17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5783B8B6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1F110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999DB0A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818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E74DB96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850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418D1E0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278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843AF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938</w:t>
            </w:r>
          </w:p>
        </w:tc>
      </w:tr>
      <w:tr w:rsidR="001A49D6" w:rsidRPr="003E5B19" w14:paraId="7399B268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E1505" w14:textId="6A3946AA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lastRenderedPageBreak/>
              <w:t xml:space="preserve">Cortical </w:t>
            </w:r>
            <w:r>
              <w:rPr>
                <w:rFonts w:ascii="Arial" w:hAnsi="Arial" w:cs="Arial"/>
                <w:sz w:val="21"/>
                <w:szCs w:val="21"/>
              </w:rPr>
              <w:t>w</w:t>
            </w:r>
            <w:r w:rsidRPr="003141D1">
              <w:rPr>
                <w:rFonts w:ascii="Arial" w:hAnsi="Arial" w:cs="Arial"/>
                <w:sz w:val="21"/>
                <w:szCs w:val="21"/>
              </w:rPr>
              <w:t xml:space="preserve">hite 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  <w:r w:rsidRPr="003141D1">
              <w:rPr>
                <w:rFonts w:ascii="Arial" w:hAnsi="Arial" w:cs="Arial"/>
                <w:sz w:val="21"/>
                <w:szCs w:val="21"/>
              </w:rPr>
              <w:t>atter ICV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30D9151E" w14:textId="2334715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0BF180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14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3C678F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7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5DAB4C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6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8814DFC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18</w:t>
            </w:r>
          </w:p>
        </w:tc>
      </w:tr>
      <w:tr w:rsidR="001A49D6" w:rsidRPr="003E5B19" w14:paraId="5E9F1BA8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6A5E3544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E6AB7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EC0AF5D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415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1148E87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710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CACA1BE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736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5C18E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926</w:t>
            </w:r>
          </w:p>
        </w:tc>
      </w:tr>
      <w:tr w:rsidR="001A49D6" w:rsidRPr="003E5B19" w14:paraId="605A8307" w14:textId="77777777" w:rsidTr="001A49D6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4E948" w14:textId="7403E18F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 xml:space="preserve">Subcortical </w:t>
            </w:r>
            <w:r>
              <w:rPr>
                <w:rFonts w:ascii="Arial" w:hAnsi="Arial" w:cs="Arial"/>
                <w:sz w:val="21"/>
                <w:szCs w:val="21"/>
              </w:rPr>
              <w:t>g</w:t>
            </w:r>
            <w:r w:rsidRPr="003141D1">
              <w:rPr>
                <w:rFonts w:ascii="Arial" w:hAnsi="Arial" w:cs="Arial"/>
                <w:sz w:val="21"/>
                <w:szCs w:val="21"/>
              </w:rPr>
              <w:t xml:space="preserve">rey 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  <w:r w:rsidRPr="003141D1">
              <w:rPr>
                <w:rFonts w:ascii="Arial" w:hAnsi="Arial" w:cs="Arial"/>
                <w:sz w:val="21"/>
                <w:szCs w:val="21"/>
              </w:rPr>
              <w:t>atter ICV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06A61C31" w14:textId="61EF7881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943DA6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2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0DC579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05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5D8753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30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011D693A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-0.066</w:t>
            </w:r>
          </w:p>
        </w:tc>
      </w:tr>
      <w:tr w:rsidR="001A49D6" w:rsidRPr="003E5B19" w14:paraId="2699E258" w14:textId="77777777" w:rsidTr="001A49D6">
        <w:trPr>
          <w:trHeight w:val="34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center"/>
            <w:hideMark/>
          </w:tcPr>
          <w:p w14:paraId="0B617CCA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CF6C6" w14:textId="77777777" w:rsidR="001A49D6" w:rsidRPr="003141D1" w:rsidRDefault="001A49D6" w:rsidP="003141D1">
            <w:pPr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699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493D5E8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910</w:t>
            </w:r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6820629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796</w:t>
            </w:r>
          </w:p>
        </w:tc>
        <w:tc>
          <w:tcPr>
            <w:tcW w:w="189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5334DC6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119</w:t>
            </w:r>
          </w:p>
        </w:tc>
        <w:tc>
          <w:tcPr>
            <w:tcW w:w="17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BA0F0" w14:textId="77777777" w:rsidR="001A49D6" w:rsidRPr="003141D1" w:rsidRDefault="001A49D6" w:rsidP="003141D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0.738</w:t>
            </w:r>
          </w:p>
        </w:tc>
      </w:tr>
      <w:tr w:rsidR="001A49D6" w:rsidRPr="003E5B19" w14:paraId="54F4E3CD" w14:textId="77777777" w:rsidTr="001A49D6">
        <w:trPr>
          <w:trHeight w:val="320"/>
        </w:trPr>
        <w:tc>
          <w:tcPr>
            <w:tcW w:w="10710" w:type="dxa"/>
            <w:gridSpan w:val="6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D048F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*Correlation is significant at the 0.05 level (2-tailed).</w:t>
            </w:r>
          </w:p>
        </w:tc>
      </w:tr>
      <w:tr w:rsidR="001A49D6" w:rsidRPr="003E5B19" w14:paraId="4D39E1F6" w14:textId="77777777" w:rsidTr="001A49D6">
        <w:trPr>
          <w:trHeight w:val="320"/>
        </w:trPr>
        <w:tc>
          <w:tcPr>
            <w:tcW w:w="1071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1AAA2" w14:textId="77777777" w:rsidR="001A49D6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**Correlation is significant at the 0.01 level (2-tailed).</w:t>
            </w:r>
          </w:p>
          <w:p w14:paraId="51D40112" w14:textId="21033CFD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bbreviations: ICV, Intracranial Volume; r: Pearson’s correlation coefficient</w:t>
            </w:r>
          </w:p>
        </w:tc>
      </w:tr>
    </w:tbl>
    <w:p w14:paraId="409E6CB7" w14:textId="77777777" w:rsidR="001A49D6" w:rsidRPr="003141D1" w:rsidRDefault="001A49D6" w:rsidP="001A49D6">
      <w:pPr>
        <w:outlineLvl w:val="0"/>
        <w:rPr>
          <w:rFonts w:ascii="Arial" w:hAnsi="Arial" w:cs="Arial"/>
          <w:b/>
          <w:bCs/>
        </w:rPr>
      </w:pPr>
    </w:p>
    <w:p w14:paraId="18BD73DC" w14:textId="77777777" w:rsidR="001A49D6" w:rsidRDefault="001A49D6" w:rsidP="001A49D6"/>
    <w:p w14:paraId="37128E6C" w14:textId="77777777" w:rsidR="001A49D6" w:rsidRDefault="001A49D6" w:rsidP="001A49D6"/>
    <w:p w14:paraId="5DEE945B" w14:textId="77777777" w:rsidR="001A49D6" w:rsidRDefault="001A49D6" w:rsidP="001A49D6"/>
    <w:p w14:paraId="24BE6012" w14:textId="77777777" w:rsidR="001A49D6" w:rsidRDefault="001A49D6" w:rsidP="001A49D6"/>
    <w:p w14:paraId="3678536E" w14:textId="77777777" w:rsidR="001A49D6" w:rsidRDefault="001A49D6" w:rsidP="001A49D6"/>
    <w:p w14:paraId="412561FA" w14:textId="77777777" w:rsidR="001A49D6" w:rsidRDefault="001A49D6" w:rsidP="001A49D6"/>
    <w:p w14:paraId="522C8471" w14:textId="77777777" w:rsidR="001A49D6" w:rsidRDefault="001A49D6" w:rsidP="001A49D6"/>
    <w:p w14:paraId="10E1CDFA" w14:textId="77777777" w:rsidR="001A49D6" w:rsidRDefault="001A49D6" w:rsidP="001A49D6"/>
    <w:p w14:paraId="41A7AB04" w14:textId="77777777" w:rsidR="001A49D6" w:rsidRDefault="001A49D6" w:rsidP="001A49D6"/>
    <w:p w14:paraId="58587EF6" w14:textId="77777777" w:rsidR="001A49D6" w:rsidRDefault="001A49D6" w:rsidP="001A49D6"/>
    <w:p w14:paraId="560B7A48" w14:textId="77777777" w:rsidR="001A49D6" w:rsidRDefault="001A49D6" w:rsidP="001A49D6"/>
    <w:p w14:paraId="115F10F9" w14:textId="77777777" w:rsidR="001A49D6" w:rsidRDefault="001A49D6" w:rsidP="001A49D6"/>
    <w:p w14:paraId="071ADAC1" w14:textId="77777777" w:rsidR="001A49D6" w:rsidRDefault="001A49D6" w:rsidP="001A49D6"/>
    <w:p w14:paraId="2C46DDBB" w14:textId="77777777" w:rsidR="001A49D6" w:rsidRDefault="001A49D6" w:rsidP="001A49D6"/>
    <w:p w14:paraId="35B50A94" w14:textId="77777777" w:rsidR="001A49D6" w:rsidRDefault="001A49D6" w:rsidP="001A49D6"/>
    <w:p w14:paraId="7D6399B7" w14:textId="77777777" w:rsidR="001A49D6" w:rsidRDefault="001A49D6" w:rsidP="001A49D6"/>
    <w:p w14:paraId="710D0C65" w14:textId="77777777" w:rsidR="001A49D6" w:rsidRDefault="001A49D6" w:rsidP="001A49D6"/>
    <w:p w14:paraId="1CA175C1" w14:textId="77777777" w:rsidR="001A49D6" w:rsidRDefault="001A49D6" w:rsidP="001A49D6"/>
    <w:p w14:paraId="792F38B6" w14:textId="77777777" w:rsidR="001A49D6" w:rsidRDefault="001A49D6" w:rsidP="001A49D6"/>
    <w:p w14:paraId="239FA8E3" w14:textId="77777777" w:rsidR="001A49D6" w:rsidRDefault="001A49D6" w:rsidP="001A49D6"/>
    <w:p w14:paraId="3F1ECF3A" w14:textId="77777777" w:rsidR="001A49D6" w:rsidRDefault="001A49D6" w:rsidP="001A49D6"/>
    <w:p w14:paraId="1C00B7D8" w14:textId="77777777" w:rsidR="001A49D6" w:rsidRDefault="001A49D6" w:rsidP="001A49D6"/>
    <w:p w14:paraId="62998FCA" w14:textId="77777777" w:rsidR="001A49D6" w:rsidRDefault="001A49D6" w:rsidP="001A49D6"/>
    <w:p w14:paraId="382E2CAC" w14:textId="77777777" w:rsidR="001A49D6" w:rsidRDefault="001A49D6" w:rsidP="001A49D6"/>
    <w:p w14:paraId="326B815D" w14:textId="77777777" w:rsidR="001A49D6" w:rsidRDefault="001A49D6" w:rsidP="001A49D6"/>
    <w:p w14:paraId="1D840607" w14:textId="77777777" w:rsidR="001A49D6" w:rsidRDefault="001A49D6" w:rsidP="001A49D6"/>
    <w:p w14:paraId="1CD05762" w14:textId="77777777" w:rsidR="001A49D6" w:rsidRDefault="001A49D6" w:rsidP="001A49D6"/>
    <w:p w14:paraId="5DAC5520" w14:textId="77777777" w:rsidR="001A49D6" w:rsidRDefault="001A49D6" w:rsidP="001A49D6"/>
    <w:p w14:paraId="43DE34D4" w14:textId="77777777" w:rsidR="001A49D6" w:rsidRDefault="001A49D6" w:rsidP="001A49D6"/>
    <w:p w14:paraId="3DB18636" w14:textId="77777777" w:rsidR="001A49D6" w:rsidRDefault="001A49D6" w:rsidP="001A49D6"/>
    <w:p w14:paraId="070CA5F9" w14:textId="77777777" w:rsidR="001A49D6" w:rsidRDefault="001A49D6" w:rsidP="001A49D6"/>
    <w:p w14:paraId="643B7318" w14:textId="77777777" w:rsidR="001A49D6" w:rsidRDefault="001A49D6" w:rsidP="001A49D6"/>
    <w:p w14:paraId="49A3BAAF" w14:textId="77777777" w:rsidR="001A49D6" w:rsidRDefault="001A49D6" w:rsidP="001A49D6"/>
    <w:p w14:paraId="5E7498BA" w14:textId="77777777" w:rsidR="001A49D6" w:rsidRDefault="001A49D6" w:rsidP="001A49D6"/>
    <w:p w14:paraId="3A13F408" w14:textId="77777777" w:rsidR="001A49D6" w:rsidRDefault="001A49D6" w:rsidP="001A49D6"/>
    <w:p w14:paraId="2A85B64B" w14:textId="77777777" w:rsidR="001A49D6" w:rsidRDefault="001A49D6" w:rsidP="001A49D6"/>
    <w:p w14:paraId="66AF177D" w14:textId="1FA90954" w:rsidR="001A49D6" w:rsidRPr="003141D1" w:rsidRDefault="001A49D6" w:rsidP="001A49D6">
      <w:pPr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2. </w:t>
      </w:r>
      <w:r w:rsidRPr="003141D1">
        <w:rPr>
          <w:rFonts w:ascii="Arial" w:hAnsi="Arial" w:cs="Arial"/>
        </w:rPr>
        <w:t>Pearson</w:t>
      </w:r>
      <w:r>
        <w:rPr>
          <w:rFonts w:ascii="Arial" w:hAnsi="Arial" w:cs="Arial"/>
          <w:b/>
          <w:bCs/>
        </w:rPr>
        <w:t xml:space="preserve"> </w:t>
      </w:r>
      <w:r w:rsidRPr="003141D1">
        <w:rPr>
          <w:rFonts w:ascii="Arial" w:hAnsi="Arial" w:cs="Arial"/>
          <w:color w:val="000000"/>
        </w:rPr>
        <w:t xml:space="preserve">Correlations between </w:t>
      </w:r>
      <w:r>
        <w:rPr>
          <w:rFonts w:ascii="Arial" w:hAnsi="Arial" w:cs="Arial"/>
          <w:color w:val="000000"/>
        </w:rPr>
        <w:t>neuropsychological</w:t>
      </w:r>
      <w:r w:rsidRPr="003141D1">
        <w:rPr>
          <w:rFonts w:ascii="Arial" w:hAnsi="Arial" w:cs="Arial"/>
          <w:color w:val="000000"/>
        </w:rPr>
        <w:t xml:space="preserve"> performance</w:t>
      </w:r>
      <w:r>
        <w:rPr>
          <w:rFonts w:ascii="Arial" w:hAnsi="Arial" w:cs="Arial"/>
          <w:color w:val="000000"/>
        </w:rPr>
        <w:t xml:space="preserve"> </w:t>
      </w:r>
      <w:r w:rsidRPr="003141D1">
        <w:rPr>
          <w:rFonts w:ascii="Arial" w:hAnsi="Arial" w:cs="Arial"/>
          <w:color w:val="000000"/>
        </w:rPr>
        <w:t xml:space="preserve">and </w:t>
      </w:r>
      <w:r>
        <w:rPr>
          <w:rFonts w:ascii="Arial" w:hAnsi="Arial" w:cs="Arial"/>
          <w:color w:val="000000"/>
        </w:rPr>
        <w:t xml:space="preserve">regional </w:t>
      </w:r>
      <w:r w:rsidRPr="003141D1">
        <w:rPr>
          <w:rFonts w:ascii="Arial" w:hAnsi="Arial" w:cs="Arial"/>
          <w:color w:val="000000"/>
        </w:rPr>
        <w:t>brain volumes</w:t>
      </w:r>
      <w:r>
        <w:rPr>
          <w:rFonts w:ascii="Arial" w:hAnsi="Arial" w:cs="Arial"/>
          <w:b/>
          <w:bCs/>
        </w:rPr>
        <w:t>.</w:t>
      </w:r>
    </w:p>
    <w:tbl>
      <w:tblPr>
        <w:tblW w:w="9870" w:type="dxa"/>
        <w:tblLook w:val="04A0" w:firstRow="1" w:lastRow="0" w:firstColumn="1" w:lastColumn="0" w:noHBand="0" w:noVBand="1"/>
      </w:tblPr>
      <w:tblGrid>
        <w:gridCol w:w="1885"/>
        <w:gridCol w:w="1189"/>
        <w:gridCol w:w="1189"/>
        <w:gridCol w:w="1235"/>
        <w:gridCol w:w="1617"/>
        <w:gridCol w:w="1520"/>
        <w:gridCol w:w="1235"/>
      </w:tblGrid>
      <w:tr w:rsidR="001A49D6" w14:paraId="4C9B8F02" w14:textId="77777777" w:rsidTr="001A49D6">
        <w:trPr>
          <w:trHeight w:val="17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4F1BF" w14:textId="2B66CD53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5B1656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B74B4EF" w14:textId="77777777" w:rsidR="001A49D6" w:rsidRDefault="001A49D6" w:rsidP="003141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lobal NPZ Score 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74E30E7" w14:textId="77777777" w:rsidR="001A49D6" w:rsidRDefault="001A49D6" w:rsidP="003141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arning and Memory NPZ Score 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DB70655" w14:textId="77777777" w:rsidR="001A49D6" w:rsidRDefault="001A49D6" w:rsidP="003141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omotor NPZ Scor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17A9A75" w14:textId="77777777" w:rsidR="001A49D6" w:rsidRDefault="001A49D6" w:rsidP="003141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ecutive Functioning NPZ Scor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46175" w14:textId="77777777" w:rsidR="001A49D6" w:rsidRDefault="001A49D6" w:rsidP="003141D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rking Memory NPZ Score </w:t>
            </w:r>
          </w:p>
        </w:tc>
      </w:tr>
      <w:tr w:rsidR="001A49D6" w14:paraId="38D88AD8" w14:textId="77777777" w:rsidTr="001A49D6">
        <w:trPr>
          <w:trHeight w:val="36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06CA20D6" w14:textId="77777777" w:rsidR="001A49D6" w:rsidRDefault="001A49D6" w:rsidP="001A49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lamus ICV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35A74CE" w14:textId="7E91D903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3FCC1E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866719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5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2E1FDF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89762B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01872664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2</w:t>
            </w:r>
          </w:p>
        </w:tc>
      </w:tr>
      <w:tr w:rsidR="001A49D6" w14:paraId="13CA0533" w14:textId="77777777" w:rsidTr="001A49D6">
        <w:trPr>
          <w:trHeight w:val="340"/>
        </w:trPr>
        <w:tc>
          <w:tcPr>
            <w:tcW w:w="1885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34301" w14:textId="21DFB894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3E6E0F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C0C0C0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D10F01F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4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DD8915A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6</w:t>
            </w:r>
          </w:p>
        </w:tc>
        <w:tc>
          <w:tcPr>
            <w:tcW w:w="161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84D1D75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2</w:t>
            </w:r>
          </w:p>
        </w:tc>
        <w:tc>
          <w:tcPr>
            <w:tcW w:w="1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17003C5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9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D768F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4</w:t>
            </w:r>
          </w:p>
        </w:tc>
      </w:tr>
      <w:tr w:rsidR="001A49D6" w14:paraId="1492D793" w14:textId="77777777" w:rsidTr="001A49D6">
        <w:trPr>
          <w:trHeight w:val="36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48362050" w14:textId="419981CE" w:rsidR="001A49D6" w:rsidRDefault="001A49D6" w:rsidP="001A49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udate</w:t>
            </w:r>
            <w:r>
              <w:rPr>
                <w:rFonts w:ascii="Arial" w:hAnsi="Arial" w:cs="Arial"/>
              </w:rPr>
              <w:t xml:space="preserve"> I</w:t>
            </w:r>
            <w:r>
              <w:rPr>
                <w:rFonts w:ascii="Arial" w:hAnsi="Arial" w:cs="Arial"/>
              </w:rPr>
              <w:t>CV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F827789" w14:textId="5FC89964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30BC88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BD6741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2EE4C9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0BA107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B2D513F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7</w:t>
            </w:r>
          </w:p>
        </w:tc>
      </w:tr>
      <w:tr w:rsidR="001A49D6" w14:paraId="0138C07B" w14:textId="77777777" w:rsidTr="001A49D6">
        <w:trPr>
          <w:trHeight w:val="340"/>
        </w:trPr>
        <w:tc>
          <w:tcPr>
            <w:tcW w:w="1885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4D547" w14:textId="1EB8CDED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56EB73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C0C0C0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C934868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4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94DAF60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4</w:t>
            </w:r>
          </w:p>
        </w:tc>
        <w:tc>
          <w:tcPr>
            <w:tcW w:w="161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44DB76F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9</w:t>
            </w:r>
          </w:p>
        </w:tc>
        <w:tc>
          <w:tcPr>
            <w:tcW w:w="1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4831B0D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8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1B9FC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3</w:t>
            </w:r>
          </w:p>
        </w:tc>
      </w:tr>
      <w:tr w:rsidR="001A49D6" w14:paraId="147F529A" w14:textId="77777777" w:rsidTr="001A49D6">
        <w:trPr>
          <w:trHeight w:val="36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793CF08B" w14:textId="68726A4A" w:rsidR="001A49D6" w:rsidRDefault="001A49D6" w:rsidP="001A49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tamen</w:t>
            </w:r>
            <w:r>
              <w:rPr>
                <w:rFonts w:ascii="Arial" w:hAnsi="Arial" w:cs="Arial"/>
              </w:rPr>
              <w:t xml:space="preserve"> I</w:t>
            </w:r>
            <w:r>
              <w:rPr>
                <w:rFonts w:ascii="Arial" w:hAnsi="Arial" w:cs="Arial"/>
              </w:rPr>
              <w:t>CV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1E4F7BD" w14:textId="0A081773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00DA9D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CF816B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A4AB2F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47DE3A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2251ABA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</w:t>
            </w:r>
          </w:p>
        </w:tc>
      </w:tr>
      <w:tr w:rsidR="001A49D6" w14:paraId="32F021BA" w14:textId="77777777" w:rsidTr="001A49D6">
        <w:trPr>
          <w:trHeight w:val="340"/>
        </w:trPr>
        <w:tc>
          <w:tcPr>
            <w:tcW w:w="1885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0892D" w14:textId="32C0AD81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EB7C23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C0C0C0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705F6B4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9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AD5FC69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0</w:t>
            </w:r>
          </w:p>
        </w:tc>
        <w:tc>
          <w:tcPr>
            <w:tcW w:w="161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E40F148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3</w:t>
            </w:r>
          </w:p>
        </w:tc>
        <w:tc>
          <w:tcPr>
            <w:tcW w:w="1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C752648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8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A6ACE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7</w:t>
            </w:r>
          </w:p>
        </w:tc>
      </w:tr>
      <w:tr w:rsidR="001A49D6" w14:paraId="50EFB88C" w14:textId="77777777" w:rsidTr="001A49D6">
        <w:trPr>
          <w:trHeight w:val="36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414A9B96" w14:textId="77777777" w:rsidR="001A49D6" w:rsidRDefault="001A49D6" w:rsidP="001A49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llidum ICV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63F9A1D" w14:textId="67F95A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083576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F7AB10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6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6A4B53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D85FB5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11DC7135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5</w:t>
            </w:r>
          </w:p>
        </w:tc>
      </w:tr>
      <w:tr w:rsidR="001A49D6" w14:paraId="2AC802B5" w14:textId="77777777" w:rsidTr="001A49D6">
        <w:trPr>
          <w:trHeight w:val="340"/>
        </w:trPr>
        <w:tc>
          <w:tcPr>
            <w:tcW w:w="1885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7B8D7" w14:textId="24CCEE61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ACBBF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C0C0C0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AF74EB5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5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C9333F2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1</w:t>
            </w:r>
          </w:p>
        </w:tc>
        <w:tc>
          <w:tcPr>
            <w:tcW w:w="161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63C9B9C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9</w:t>
            </w:r>
          </w:p>
        </w:tc>
        <w:tc>
          <w:tcPr>
            <w:tcW w:w="1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E2AA18F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0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4EEBF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2</w:t>
            </w:r>
          </w:p>
        </w:tc>
      </w:tr>
      <w:tr w:rsidR="001A49D6" w14:paraId="42343842" w14:textId="77777777" w:rsidTr="001A49D6">
        <w:trPr>
          <w:trHeight w:val="36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561CB431" w14:textId="77777777" w:rsidR="001A49D6" w:rsidRDefault="001A49D6" w:rsidP="001A49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ppocampus ICV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6399EDC" w14:textId="66F51858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901659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B5FF31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5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0BD0BF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53EFFA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2D2A1354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0</w:t>
            </w:r>
          </w:p>
        </w:tc>
      </w:tr>
      <w:tr w:rsidR="001A49D6" w14:paraId="1FB4F68F" w14:textId="77777777" w:rsidTr="001A49D6">
        <w:trPr>
          <w:trHeight w:val="340"/>
        </w:trPr>
        <w:tc>
          <w:tcPr>
            <w:tcW w:w="1885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F2566" w14:textId="64E1C1C6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2AA9B3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C0C0C0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0BD043A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7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E581ADC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9</w:t>
            </w:r>
          </w:p>
        </w:tc>
        <w:tc>
          <w:tcPr>
            <w:tcW w:w="161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50B3214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3</w:t>
            </w:r>
          </w:p>
        </w:tc>
        <w:tc>
          <w:tcPr>
            <w:tcW w:w="1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98D0009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6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719C9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8</w:t>
            </w:r>
          </w:p>
        </w:tc>
      </w:tr>
      <w:tr w:rsidR="001A49D6" w14:paraId="705F49D2" w14:textId="77777777" w:rsidTr="001A49D6">
        <w:trPr>
          <w:trHeight w:val="36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7C638AD0" w14:textId="77777777" w:rsidR="001A49D6" w:rsidRDefault="001A49D6" w:rsidP="001A49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ygdala ICV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1D1421E" w14:textId="025E3108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E22E06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0C6DB4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6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D95DD7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F1FDF0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39A7AB31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5</w:t>
            </w:r>
          </w:p>
        </w:tc>
      </w:tr>
      <w:tr w:rsidR="001A49D6" w14:paraId="40663C65" w14:textId="77777777" w:rsidTr="001A49D6">
        <w:trPr>
          <w:trHeight w:val="340"/>
        </w:trPr>
        <w:tc>
          <w:tcPr>
            <w:tcW w:w="1885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FE106" w14:textId="43D3AE28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84DAB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C0C0C0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A184C38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7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130FBE7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3</w:t>
            </w:r>
          </w:p>
        </w:tc>
        <w:tc>
          <w:tcPr>
            <w:tcW w:w="161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F3C94A0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7</w:t>
            </w:r>
          </w:p>
        </w:tc>
        <w:tc>
          <w:tcPr>
            <w:tcW w:w="1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21E9171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1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E9BA8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3</w:t>
            </w:r>
          </w:p>
        </w:tc>
      </w:tr>
      <w:tr w:rsidR="001A49D6" w14:paraId="47039A5B" w14:textId="77777777" w:rsidTr="001A49D6">
        <w:trPr>
          <w:trHeight w:val="36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2D27C9A8" w14:textId="77777777" w:rsidR="001A49D6" w:rsidRDefault="001A49D6" w:rsidP="001A49D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cumbens</w:t>
            </w:r>
            <w:proofErr w:type="spellEnd"/>
            <w:r>
              <w:rPr>
                <w:rFonts w:ascii="Arial" w:hAnsi="Arial" w:cs="Arial"/>
              </w:rPr>
              <w:t xml:space="preserve"> ICV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A6FF923" w14:textId="7245A11B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B59C03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2F194D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3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EA5C43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E26681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2C835FEC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7</w:t>
            </w:r>
          </w:p>
        </w:tc>
      </w:tr>
      <w:tr w:rsidR="001A49D6" w14:paraId="434668CA" w14:textId="77777777" w:rsidTr="001A49D6">
        <w:trPr>
          <w:trHeight w:val="340"/>
        </w:trPr>
        <w:tc>
          <w:tcPr>
            <w:tcW w:w="1885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562AF" w14:textId="2ACD1D95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E7B44F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C0C0C0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3FD015B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0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C29E4E9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3</w:t>
            </w:r>
          </w:p>
        </w:tc>
        <w:tc>
          <w:tcPr>
            <w:tcW w:w="161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E3FAB37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2</w:t>
            </w:r>
          </w:p>
        </w:tc>
        <w:tc>
          <w:tcPr>
            <w:tcW w:w="1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B983E62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8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E3AE7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4</w:t>
            </w:r>
          </w:p>
        </w:tc>
      </w:tr>
      <w:tr w:rsidR="001A49D6" w14:paraId="0CD0634C" w14:textId="77777777" w:rsidTr="001A49D6">
        <w:trPr>
          <w:trHeight w:val="36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7F2EE20C" w14:textId="23489CE7" w:rsidR="001A49D6" w:rsidRDefault="001A49D6" w:rsidP="001A49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  <w:r>
              <w:rPr>
                <w:rFonts w:ascii="Arial" w:hAnsi="Arial" w:cs="Arial"/>
              </w:rPr>
              <w:t xml:space="preserve"> corpus callosum</w:t>
            </w:r>
            <w:r>
              <w:rPr>
                <w:rFonts w:ascii="Arial" w:hAnsi="Arial" w:cs="Arial"/>
              </w:rPr>
              <w:t xml:space="preserve"> ICV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4A2F04D" w14:textId="3305BE16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E9A33F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288998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7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3360A9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10286F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19EBF987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6</w:t>
            </w:r>
          </w:p>
        </w:tc>
      </w:tr>
      <w:tr w:rsidR="001A49D6" w14:paraId="3C37E1C0" w14:textId="77777777" w:rsidTr="001A49D6">
        <w:trPr>
          <w:trHeight w:val="340"/>
        </w:trPr>
        <w:tc>
          <w:tcPr>
            <w:tcW w:w="1885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E1761" w14:textId="19F4A9EF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53A3A1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C0C0C0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1CB92498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1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5BD8B2D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7</w:t>
            </w:r>
          </w:p>
        </w:tc>
        <w:tc>
          <w:tcPr>
            <w:tcW w:w="161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390FA6A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2</w:t>
            </w:r>
          </w:p>
        </w:tc>
        <w:tc>
          <w:tcPr>
            <w:tcW w:w="1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BE38FC4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3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F5B8B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9</w:t>
            </w:r>
          </w:p>
        </w:tc>
      </w:tr>
      <w:tr w:rsidR="001A49D6" w14:paraId="521BA941" w14:textId="77777777" w:rsidTr="001A49D6">
        <w:trPr>
          <w:trHeight w:val="36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46DC5F10" w14:textId="029B00DF" w:rsidR="001A49D6" w:rsidRDefault="001A49D6" w:rsidP="001A49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ebell</w:t>
            </w:r>
            <w:r>
              <w:rPr>
                <w:rFonts w:ascii="Arial" w:hAnsi="Arial" w:cs="Arial"/>
              </w:rPr>
              <w:t>ar w</w:t>
            </w:r>
            <w:r>
              <w:rPr>
                <w:rFonts w:ascii="Arial" w:hAnsi="Arial" w:cs="Arial"/>
              </w:rPr>
              <w:t xml:space="preserve">hite </w:t>
            </w:r>
            <w:r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tter ICV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F37BA43" w14:textId="37F9156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F160D2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1C593E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6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986A28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2D30B5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EB28816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7</w:t>
            </w:r>
          </w:p>
        </w:tc>
      </w:tr>
      <w:tr w:rsidR="001A49D6" w14:paraId="0AF7E650" w14:textId="77777777" w:rsidTr="001A49D6">
        <w:trPr>
          <w:trHeight w:val="340"/>
        </w:trPr>
        <w:tc>
          <w:tcPr>
            <w:tcW w:w="1885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906CC" w14:textId="5A27F044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C66DF7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C0C0C0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F757CDC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6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94405D9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3</w:t>
            </w:r>
          </w:p>
        </w:tc>
        <w:tc>
          <w:tcPr>
            <w:tcW w:w="161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1A12E53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6</w:t>
            </w:r>
          </w:p>
        </w:tc>
        <w:tc>
          <w:tcPr>
            <w:tcW w:w="1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F7AED7C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6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584E3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6</w:t>
            </w:r>
          </w:p>
        </w:tc>
      </w:tr>
      <w:tr w:rsidR="001A49D6" w14:paraId="539FED64" w14:textId="77777777" w:rsidTr="001A49D6">
        <w:trPr>
          <w:trHeight w:val="36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634B497A" w14:textId="6B438578" w:rsidR="001A49D6" w:rsidRDefault="001A49D6" w:rsidP="001A49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ebell</w:t>
            </w:r>
            <w:r>
              <w:rPr>
                <w:rFonts w:ascii="Arial" w:hAnsi="Arial" w:cs="Arial"/>
              </w:rPr>
              <w:t>ar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ortex ICV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A4EB2EC" w14:textId="29C39298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32ED44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C501E5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E6B73C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105B2D" w14:textId="77777777" w:rsidR="001A49D6" w:rsidRDefault="001A49D6" w:rsidP="003141D1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.362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2886BA25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6</w:t>
            </w:r>
          </w:p>
        </w:tc>
      </w:tr>
      <w:tr w:rsidR="001A49D6" w14:paraId="21B7DB99" w14:textId="77777777" w:rsidTr="001A49D6">
        <w:trPr>
          <w:trHeight w:val="340"/>
        </w:trPr>
        <w:tc>
          <w:tcPr>
            <w:tcW w:w="1885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2E7E6" w14:textId="4939549E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6742D7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C0C0C0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E7BF53D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9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47C1BC6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5</w:t>
            </w:r>
          </w:p>
        </w:tc>
        <w:tc>
          <w:tcPr>
            <w:tcW w:w="161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8424316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5</w:t>
            </w:r>
          </w:p>
        </w:tc>
        <w:tc>
          <w:tcPr>
            <w:tcW w:w="1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311479C3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FEE5A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9</w:t>
            </w:r>
          </w:p>
        </w:tc>
      </w:tr>
      <w:tr w:rsidR="001A49D6" w14:paraId="790DD5D6" w14:textId="77777777" w:rsidTr="001A49D6">
        <w:trPr>
          <w:trHeight w:val="36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25703B73" w14:textId="3F97AA8F" w:rsidR="001A49D6" w:rsidRDefault="001A49D6" w:rsidP="001A49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rtical </w:t>
            </w: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 xml:space="preserve">rey </w:t>
            </w:r>
            <w:r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tter ICV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DA56D76" w14:textId="5C9FEBB9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653B09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9682B6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217408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6D30BE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AF3E10E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2</w:t>
            </w:r>
          </w:p>
        </w:tc>
      </w:tr>
      <w:tr w:rsidR="001A49D6" w14:paraId="698A5388" w14:textId="77777777" w:rsidTr="001A49D6">
        <w:trPr>
          <w:trHeight w:val="340"/>
        </w:trPr>
        <w:tc>
          <w:tcPr>
            <w:tcW w:w="1885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16768" w14:textId="37700B2A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78D393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C0C0C0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459A396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6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DE5B4FE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3</w:t>
            </w:r>
          </w:p>
        </w:tc>
        <w:tc>
          <w:tcPr>
            <w:tcW w:w="161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605D45B8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2</w:t>
            </w:r>
          </w:p>
        </w:tc>
        <w:tc>
          <w:tcPr>
            <w:tcW w:w="1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5488EB0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3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6F6E3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9</w:t>
            </w:r>
          </w:p>
        </w:tc>
      </w:tr>
      <w:tr w:rsidR="001A49D6" w14:paraId="13CEDD9F" w14:textId="77777777" w:rsidTr="001A49D6">
        <w:trPr>
          <w:trHeight w:val="36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7AB365FD" w14:textId="49C7FEC6" w:rsidR="001A49D6" w:rsidRDefault="001A49D6" w:rsidP="001A49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rtical </w:t>
            </w:r>
            <w:r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 xml:space="preserve">hite </w:t>
            </w:r>
            <w:r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tter ICV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F5C9617" w14:textId="1F9AF1CA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F6E1E0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4408F7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18ED96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5F3EBA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2FF637FE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3</w:t>
            </w:r>
          </w:p>
        </w:tc>
      </w:tr>
      <w:tr w:rsidR="001A49D6" w14:paraId="0D26D62A" w14:textId="77777777" w:rsidTr="001A49D6">
        <w:trPr>
          <w:trHeight w:val="340"/>
        </w:trPr>
        <w:tc>
          <w:tcPr>
            <w:tcW w:w="1885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8E825" w14:textId="606914F6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E7C95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C0C0C0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54E08E4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7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5DB7FC7A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4</w:t>
            </w:r>
          </w:p>
        </w:tc>
        <w:tc>
          <w:tcPr>
            <w:tcW w:w="161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65DB281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1</w:t>
            </w:r>
          </w:p>
        </w:tc>
        <w:tc>
          <w:tcPr>
            <w:tcW w:w="1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395E512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2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18DBA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2</w:t>
            </w:r>
          </w:p>
        </w:tc>
      </w:tr>
      <w:tr w:rsidR="001A49D6" w14:paraId="33681DEB" w14:textId="77777777" w:rsidTr="001A49D6">
        <w:trPr>
          <w:trHeight w:val="36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25F2C893" w14:textId="1117C3E8" w:rsidR="001A49D6" w:rsidRDefault="001A49D6" w:rsidP="001A49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ubcort</w:t>
            </w:r>
            <w:r>
              <w:rPr>
                <w:rFonts w:ascii="Arial" w:hAnsi="Arial" w:cs="Arial"/>
              </w:rPr>
              <w:t>ical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 xml:space="preserve">rey </w:t>
            </w:r>
            <w:r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tter ICV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E057588" w14:textId="611F38B5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7AE335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6B4B63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37D45A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6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DA7428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1A71F49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1</w:t>
            </w:r>
          </w:p>
        </w:tc>
      </w:tr>
      <w:tr w:rsidR="001A49D6" w14:paraId="659003F9" w14:textId="77777777" w:rsidTr="001A49D6">
        <w:trPr>
          <w:trHeight w:val="340"/>
        </w:trPr>
        <w:tc>
          <w:tcPr>
            <w:tcW w:w="1885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09783" w14:textId="3A55FEE1" w:rsidR="001A49D6" w:rsidRDefault="001A49D6" w:rsidP="001A49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9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15FF1" w14:textId="77777777" w:rsidR="001A49D6" w:rsidRDefault="001A49D6" w:rsidP="00314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C0C0C0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D5A9B35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1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801276F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0</w:t>
            </w:r>
          </w:p>
        </w:tc>
        <w:tc>
          <w:tcPr>
            <w:tcW w:w="161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F52855F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1</w:t>
            </w:r>
          </w:p>
        </w:tc>
        <w:tc>
          <w:tcPr>
            <w:tcW w:w="152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BD36242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2</w:t>
            </w:r>
          </w:p>
        </w:tc>
        <w:tc>
          <w:tcPr>
            <w:tcW w:w="1235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D4229" w14:textId="77777777" w:rsidR="001A49D6" w:rsidRDefault="001A49D6" w:rsidP="003141D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8</w:t>
            </w:r>
          </w:p>
        </w:tc>
      </w:tr>
      <w:tr w:rsidR="001A49D6" w:rsidRPr="003141D1" w14:paraId="3C07B015" w14:textId="77777777" w:rsidTr="001A49D6">
        <w:trPr>
          <w:trHeight w:val="320"/>
        </w:trPr>
        <w:tc>
          <w:tcPr>
            <w:tcW w:w="987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54291" w14:textId="77777777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*Correlation is significant at the 0.05 level (2-tailed).</w:t>
            </w:r>
          </w:p>
        </w:tc>
      </w:tr>
      <w:tr w:rsidR="001A49D6" w:rsidRPr="003141D1" w14:paraId="6FB03587" w14:textId="77777777" w:rsidTr="001A49D6">
        <w:trPr>
          <w:trHeight w:val="320"/>
        </w:trPr>
        <w:tc>
          <w:tcPr>
            <w:tcW w:w="987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1AA61" w14:textId="77777777" w:rsidR="001A49D6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41D1">
              <w:rPr>
                <w:rFonts w:ascii="Arial" w:hAnsi="Arial" w:cs="Arial"/>
                <w:sz w:val="21"/>
                <w:szCs w:val="21"/>
              </w:rPr>
              <w:t>**Correlation is significant at the 0.01 level (2-tailed).</w:t>
            </w:r>
          </w:p>
          <w:p w14:paraId="0DFAF5B1" w14:textId="50D20C0D" w:rsidR="001A49D6" w:rsidRPr="003141D1" w:rsidRDefault="001A49D6" w:rsidP="001A49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bbreviations: ICV, Intracranial Volume; r: Pearson’s correlation coefficient</w:t>
            </w:r>
          </w:p>
        </w:tc>
      </w:tr>
    </w:tbl>
    <w:p w14:paraId="56027F04" w14:textId="77777777" w:rsidR="001A49D6" w:rsidRDefault="001A49D6" w:rsidP="001A49D6"/>
    <w:p w14:paraId="38CFA9C6" w14:textId="77777777" w:rsidR="001A49D6" w:rsidRDefault="001A49D6" w:rsidP="001A49D6"/>
    <w:p w14:paraId="11B0EB4C" w14:textId="77777777" w:rsidR="001A49D6" w:rsidRDefault="001A49D6" w:rsidP="001A49D6"/>
    <w:p w14:paraId="4B3F7855" w14:textId="77777777" w:rsidR="001A49D6" w:rsidRDefault="001A49D6" w:rsidP="001A49D6"/>
    <w:p w14:paraId="5CF837C8" w14:textId="77777777" w:rsidR="001A49D6" w:rsidRDefault="001A49D6" w:rsidP="001A49D6"/>
    <w:p w14:paraId="3980EADE" w14:textId="77777777" w:rsidR="001A49D6" w:rsidRDefault="001A49D6" w:rsidP="001A49D6"/>
    <w:p w14:paraId="21BF201D" w14:textId="77777777" w:rsidR="001A49D6" w:rsidRDefault="001A49D6" w:rsidP="001A49D6"/>
    <w:p w14:paraId="3C3FCDBB" w14:textId="77777777" w:rsidR="001A49D6" w:rsidRDefault="001A49D6" w:rsidP="001A49D6"/>
    <w:p w14:paraId="76C44690" w14:textId="77777777" w:rsidR="001A49D6" w:rsidRDefault="001A49D6" w:rsidP="001A49D6"/>
    <w:p w14:paraId="62D3F507" w14:textId="77777777" w:rsidR="001A49D6" w:rsidRDefault="001A49D6" w:rsidP="001A49D6"/>
    <w:p w14:paraId="786BEAFA" w14:textId="77777777" w:rsidR="001A49D6" w:rsidRDefault="001A49D6" w:rsidP="001A49D6"/>
    <w:p w14:paraId="5F226610" w14:textId="77777777" w:rsidR="001A49D6" w:rsidRDefault="001A49D6" w:rsidP="001A49D6"/>
    <w:p w14:paraId="45B26D92" w14:textId="77777777" w:rsidR="001A49D6" w:rsidRDefault="001A49D6" w:rsidP="001A49D6"/>
    <w:p w14:paraId="69225A3F" w14:textId="77777777" w:rsidR="001A49D6" w:rsidRDefault="001A49D6" w:rsidP="001A49D6"/>
    <w:p w14:paraId="65ED056A" w14:textId="77777777" w:rsidR="001A49D6" w:rsidRDefault="001A49D6" w:rsidP="001A49D6"/>
    <w:p w14:paraId="50F5AE3D" w14:textId="77777777" w:rsidR="001A49D6" w:rsidRDefault="001A49D6" w:rsidP="001A49D6"/>
    <w:p w14:paraId="7C2A483A" w14:textId="77777777" w:rsidR="001A49D6" w:rsidRDefault="001A49D6" w:rsidP="001A49D6"/>
    <w:p w14:paraId="7D21D2C0" w14:textId="77777777" w:rsidR="001A49D6" w:rsidRDefault="001A49D6" w:rsidP="001A49D6"/>
    <w:p w14:paraId="159F0F5B" w14:textId="77777777" w:rsidR="001A49D6" w:rsidRDefault="001A49D6" w:rsidP="001A49D6"/>
    <w:p w14:paraId="121CD66D" w14:textId="77777777" w:rsidR="001A49D6" w:rsidRDefault="001A49D6" w:rsidP="001A49D6"/>
    <w:p w14:paraId="775AC832" w14:textId="77777777" w:rsidR="001A49D6" w:rsidRDefault="001A49D6" w:rsidP="001A49D6"/>
    <w:p w14:paraId="70BF13A2" w14:textId="77777777" w:rsidR="001A49D6" w:rsidRDefault="001A49D6" w:rsidP="001A49D6"/>
    <w:p w14:paraId="6D611639" w14:textId="77777777" w:rsidR="001A49D6" w:rsidRDefault="001A49D6" w:rsidP="001A49D6"/>
    <w:p w14:paraId="409E89F5" w14:textId="77777777" w:rsidR="001A49D6" w:rsidRDefault="001A49D6" w:rsidP="001A49D6"/>
    <w:p w14:paraId="1D1F6295" w14:textId="77777777" w:rsidR="001A49D6" w:rsidRDefault="001A49D6" w:rsidP="001A49D6"/>
    <w:p w14:paraId="5815BB27" w14:textId="77777777" w:rsidR="001A49D6" w:rsidRDefault="001A49D6" w:rsidP="001A49D6"/>
    <w:p w14:paraId="54B9BCE1" w14:textId="77777777" w:rsidR="001A49D6" w:rsidRDefault="001A49D6" w:rsidP="001A49D6"/>
    <w:p w14:paraId="748FEB49" w14:textId="77777777" w:rsidR="001A49D6" w:rsidRDefault="001A49D6" w:rsidP="001A49D6"/>
    <w:p w14:paraId="504250C5" w14:textId="77777777" w:rsidR="001A49D6" w:rsidRDefault="001A49D6" w:rsidP="001A49D6"/>
    <w:p w14:paraId="1B217C25" w14:textId="77777777" w:rsidR="001A49D6" w:rsidRDefault="001A49D6" w:rsidP="001A49D6"/>
    <w:p w14:paraId="1E414619" w14:textId="77777777" w:rsidR="001A49D6" w:rsidRDefault="001A49D6" w:rsidP="001A49D6"/>
    <w:p w14:paraId="0F76A2C9" w14:textId="77777777" w:rsidR="001A49D6" w:rsidRDefault="001A49D6" w:rsidP="001A49D6"/>
    <w:p w14:paraId="6CCA339C" w14:textId="77777777" w:rsidR="001A49D6" w:rsidRDefault="001A49D6" w:rsidP="001A49D6"/>
    <w:p w14:paraId="6EA46477" w14:textId="77777777" w:rsidR="001A49D6" w:rsidRDefault="001A49D6" w:rsidP="001A49D6"/>
    <w:p w14:paraId="33AF1EF2" w14:textId="77777777" w:rsidR="001A49D6" w:rsidRDefault="001A49D6" w:rsidP="001A49D6"/>
    <w:p w14:paraId="6042EB2D" w14:textId="77777777" w:rsidR="001A49D6" w:rsidRDefault="001A49D6" w:rsidP="001A49D6"/>
    <w:p w14:paraId="0244FF35" w14:textId="77777777" w:rsidR="001A49D6" w:rsidRDefault="001A49D6" w:rsidP="001A49D6"/>
    <w:p w14:paraId="2BFF5046" w14:textId="42B7372A" w:rsidR="001A49D6" w:rsidRDefault="001A49D6" w:rsidP="001A49D6">
      <w:pPr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Table 3.</w:t>
      </w:r>
      <w:r w:rsidRPr="003141D1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Multivariable l</w:t>
      </w:r>
      <w:r w:rsidRPr="003141D1">
        <w:rPr>
          <w:rFonts w:ascii="Arial" w:hAnsi="Arial" w:cs="Arial"/>
          <w:color w:val="000000"/>
        </w:rPr>
        <w:t xml:space="preserve">inear </w:t>
      </w:r>
      <w:r>
        <w:rPr>
          <w:rFonts w:ascii="Arial" w:hAnsi="Arial" w:cs="Arial"/>
          <w:color w:val="000000"/>
        </w:rPr>
        <w:t>r</w:t>
      </w:r>
      <w:r w:rsidRPr="003141D1">
        <w:rPr>
          <w:rFonts w:ascii="Arial" w:hAnsi="Arial" w:cs="Arial"/>
          <w:color w:val="000000"/>
        </w:rPr>
        <w:t xml:space="preserve">egression between monocyte subpopulations, </w:t>
      </w:r>
      <w:r>
        <w:rPr>
          <w:rFonts w:ascii="Arial" w:hAnsi="Arial" w:cs="Arial"/>
          <w:color w:val="000000"/>
        </w:rPr>
        <w:t xml:space="preserve">neuropsychological </w:t>
      </w:r>
      <w:r w:rsidRPr="003141D1">
        <w:rPr>
          <w:rFonts w:ascii="Arial" w:hAnsi="Arial" w:cs="Arial"/>
          <w:color w:val="000000"/>
        </w:rPr>
        <w:t xml:space="preserve">performance, and </w:t>
      </w:r>
      <w:r>
        <w:rPr>
          <w:rFonts w:ascii="Arial" w:hAnsi="Arial" w:cs="Arial"/>
          <w:color w:val="000000"/>
        </w:rPr>
        <w:t>regiona</w:t>
      </w:r>
      <w:r>
        <w:rPr>
          <w:rFonts w:ascii="Arial" w:hAnsi="Arial" w:cs="Arial"/>
          <w:color w:val="000000"/>
        </w:rPr>
        <w:t>l</w:t>
      </w:r>
      <w:r>
        <w:rPr>
          <w:rFonts w:ascii="Arial" w:hAnsi="Arial" w:cs="Arial"/>
          <w:color w:val="000000"/>
        </w:rPr>
        <w:t xml:space="preserve"> </w:t>
      </w:r>
      <w:r w:rsidRPr="003141D1">
        <w:rPr>
          <w:rFonts w:ascii="Arial" w:hAnsi="Arial" w:cs="Arial"/>
          <w:color w:val="000000"/>
        </w:rPr>
        <w:t>brain volumes</w:t>
      </w:r>
      <w:r>
        <w:rPr>
          <w:rFonts w:ascii="Arial" w:hAnsi="Arial" w:cs="Arial"/>
          <w:color w:val="000000"/>
        </w:rPr>
        <w:t xml:space="preserve"> adjusted for nadir CD4 T cell counts</w:t>
      </w:r>
      <w:r>
        <w:rPr>
          <w:rFonts w:ascii="Arial" w:hAnsi="Arial" w:cs="Arial"/>
          <w:b/>
          <w:bCs/>
        </w:rPr>
        <w:t>.</w:t>
      </w:r>
    </w:p>
    <w:tbl>
      <w:tblPr>
        <w:tblW w:w="9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620"/>
        <w:gridCol w:w="1350"/>
        <w:gridCol w:w="1080"/>
        <w:gridCol w:w="900"/>
        <w:gridCol w:w="990"/>
        <w:gridCol w:w="951"/>
        <w:gridCol w:w="1022"/>
      </w:tblGrid>
      <w:tr w:rsidR="001A49D6" w:rsidRPr="002E43CF" w14:paraId="6C4FDCDC" w14:textId="77777777" w:rsidTr="001A49D6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53DC" w14:textId="28B9390D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2C3D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 </w:t>
            </w:r>
          </w:p>
        </w:tc>
        <w:tc>
          <w:tcPr>
            <w:tcW w:w="243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E9AB" w14:textId="77777777" w:rsidR="001A49D6" w:rsidRPr="002E43CF" w:rsidRDefault="001A49D6" w:rsidP="003141D1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Unstandardized Coefficients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14:paraId="508AFFDD" w14:textId="77777777" w:rsidR="001A49D6" w:rsidRPr="002E43CF" w:rsidRDefault="001A49D6" w:rsidP="003141D1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Standardized Coefficients</w:t>
            </w:r>
          </w:p>
        </w:tc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14:paraId="7F86AAB5" w14:textId="77777777" w:rsidR="001A49D6" w:rsidRPr="002E43CF" w:rsidRDefault="001A49D6" w:rsidP="003141D1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95% C.I. for B-Value </w:t>
            </w:r>
          </w:p>
        </w:tc>
      </w:tr>
      <w:tr w:rsidR="001A49D6" w:rsidRPr="002E43CF" w14:paraId="169A63C7" w14:textId="77777777" w:rsidTr="001A49D6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8CE8B" w14:textId="64CE6935" w:rsidR="001A49D6" w:rsidRPr="002E43CF" w:rsidRDefault="001A49D6" w:rsidP="001A49D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969D" w14:textId="77777777" w:rsidR="001A49D6" w:rsidRPr="002E43CF" w:rsidRDefault="001A49D6" w:rsidP="003141D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095C" w14:textId="77777777" w:rsidR="001A49D6" w:rsidRPr="002E43CF" w:rsidRDefault="001A49D6" w:rsidP="003141D1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B-Valu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6EDFB9" w14:textId="77777777" w:rsidR="001A49D6" w:rsidRPr="002E43CF" w:rsidRDefault="001A49D6" w:rsidP="003141D1">
            <w:pPr>
              <w:rPr>
                <w:rFonts w:ascii="Calibri" w:hAnsi="Calibri" w:cs="Calibri"/>
                <w:i/>
                <w:iCs/>
              </w:rPr>
            </w:pPr>
            <w:r w:rsidRPr="002E43CF">
              <w:rPr>
                <w:rFonts w:ascii="Calibri" w:hAnsi="Calibri" w:cs="Calibri"/>
                <w:i/>
                <w:iCs/>
              </w:rPr>
              <w:t>Std. Erro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8972C1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Bet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0438F1" w14:textId="03F0BFBB" w:rsidR="001A49D6" w:rsidRPr="002E43CF" w:rsidRDefault="001A49D6" w:rsidP="003141D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-valu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E0965CA" w14:textId="77777777" w:rsidR="001A49D6" w:rsidRPr="002E43CF" w:rsidRDefault="001A49D6" w:rsidP="003141D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E43C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992FA54" w14:textId="77777777" w:rsidR="001A49D6" w:rsidRPr="002E43CF" w:rsidRDefault="001A49D6" w:rsidP="003141D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E43C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Upper</w:t>
            </w:r>
          </w:p>
        </w:tc>
      </w:tr>
      <w:tr w:rsidR="001A49D6" w:rsidRPr="002E43CF" w14:paraId="414AE4F1" w14:textId="77777777" w:rsidTr="001A49D6">
        <w:trPr>
          <w:trHeight w:val="320"/>
        </w:trPr>
        <w:tc>
          <w:tcPr>
            <w:tcW w:w="17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7520" w14:textId="3B1DD359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Global</w:t>
            </w:r>
            <w:r>
              <w:rPr>
                <w:rFonts w:ascii="Calibri" w:hAnsi="Calibri" w:cs="Calibri"/>
              </w:rPr>
              <w:t>-1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306E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42C3B3" w14:textId="77777777" w:rsidR="001A49D6" w:rsidRPr="002E43CF" w:rsidRDefault="001A49D6" w:rsidP="003141D1">
            <w:pPr>
              <w:jc w:val="right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-0.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5A9EC4" w14:textId="77777777" w:rsidR="001A49D6" w:rsidRPr="002E43CF" w:rsidRDefault="001A49D6" w:rsidP="003141D1">
            <w:pPr>
              <w:jc w:val="right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0.0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899EE4" w14:textId="77777777" w:rsidR="001A49D6" w:rsidRPr="002E43CF" w:rsidRDefault="001A49D6" w:rsidP="003141D1">
            <w:pPr>
              <w:jc w:val="right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-0.0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A17AED" w14:textId="77777777" w:rsidR="001A49D6" w:rsidRPr="002E43CF" w:rsidRDefault="001A49D6" w:rsidP="003141D1">
            <w:pPr>
              <w:jc w:val="right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0.72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F5B7BB" w14:textId="77777777" w:rsidR="001A49D6" w:rsidRPr="002E43CF" w:rsidRDefault="001A49D6" w:rsidP="003141D1">
            <w:pPr>
              <w:jc w:val="right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-0.11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0964E69" w14:textId="77777777" w:rsidR="001A49D6" w:rsidRPr="002E43CF" w:rsidRDefault="001A49D6" w:rsidP="003141D1">
            <w:pPr>
              <w:jc w:val="right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0.081</w:t>
            </w:r>
          </w:p>
        </w:tc>
      </w:tr>
      <w:tr w:rsidR="001A49D6" w:rsidRPr="002E43CF" w14:paraId="1904DA31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713DC05F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0A0002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AF448A" w14:textId="77777777" w:rsidR="001A49D6" w:rsidRPr="002E43CF" w:rsidRDefault="001A49D6" w:rsidP="003141D1">
            <w:pPr>
              <w:jc w:val="right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E5269E" w14:textId="77777777" w:rsidR="001A49D6" w:rsidRPr="002E43CF" w:rsidRDefault="001A49D6" w:rsidP="003141D1">
            <w:pPr>
              <w:jc w:val="right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0755FD" w14:textId="77777777" w:rsidR="001A49D6" w:rsidRPr="002E43CF" w:rsidRDefault="001A49D6" w:rsidP="003141D1">
            <w:pPr>
              <w:jc w:val="right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-0.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7A958A" w14:textId="77777777" w:rsidR="001A49D6" w:rsidRPr="002E43CF" w:rsidRDefault="001A49D6" w:rsidP="003141D1">
            <w:pPr>
              <w:jc w:val="right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0.49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4C7A5AD" w14:textId="77777777" w:rsidR="001A49D6" w:rsidRPr="002E43CF" w:rsidRDefault="001A49D6" w:rsidP="003141D1">
            <w:pPr>
              <w:jc w:val="right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-0.00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A2BAFD2" w14:textId="77777777" w:rsidR="001A49D6" w:rsidRPr="002E43CF" w:rsidRDefault="001A49D6" w:rsidP="003141D1">
            <w:pPr>
              <w:jc w:val="right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0.001</w:t>
            </w:r>
          </w:p>
        </w:tc>
      </w:tr>
      <w:tr w:rsidR="001A49D6" w:rsidRPr="002E43CF" w14:paraId="52A49A45" w14:textId="77777777" w:rsidTr="001A49D6">
        <w:trPr>
          <w:trHeight w:val="30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6A33478A" w14:textId="5DA70D04" w:rsidR="001A49D6" w:rsidRPr="002E43CF" w:rsidRDefault="001A49D6" w:rsidP="001A4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2E43CF">
              <w:rPr>
                <w:rFonts w:ascii="Calibri" w:hAnsi="Calibri" w:cs="Calibri"/>
                <w:color w:val="000000"/>
              </w:rPr>
              <w:t xml:space="preserve">Learning and </w:t>
            </w:r>
            <w:r w:rsidRPr="002E43CF">
              <w:rPr>
                <w:rFonts w:ascii="Calibri" w:hAnsi="Calibri" w:cs="Calibri"/>
                <w:color w:val="000000"/>
              </w:rPr>
              <w:br/>
              <w:t>Mem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4C6CBF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F4BFA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8D1C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44283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C7A1E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2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49B896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4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DF3879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78</w:t>
            </w:r>
          </w:p>
        </w:tc>
      </w:tr>
      <w:tr w:rsidR="001A49D6" w:rsidRPr="002E43CF" w14:paraId="5AC8AED9" w14:textId="77777777" w:rsidTr="001A49D6">
        <w:trPr>
          <w:trHeight w:val="300"/>
        </w:trPr>
        <w:tc>
          <w:tcPr>
            <w:tcW w:w="1705" w:type="dxa"/>
            <w:vMerge/>
            <w:vAlign w:val="center"/>
            <w:hideMark/>
          </w:tcPr>
          <w:p w14:paraId="0FBF25AE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154B2B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F18AF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6DC1A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AA46C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69515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6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E61B69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5A7A09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</w:tr>
      <w:tr w:rsidR="001A49D6" w:rsidRPr="002E43CF" w14:paraId="616DB7D8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5FE8AD8C" w14:textId="6CAB2878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Psychomotor </w:t>
            </w:r>
            <w:r>
              <w:rPr>
                <w:rFonts w:ascii="Calibri" w:hAnsi="Calibri" w:cs="Calibri"/>
              </w:rPr>
              <w:t>Spee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56B137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D9979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9A865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21118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3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A9171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4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1E6D08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9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EDA8D5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</w:tr>
      <w:tr w:rsidR="001A49D6" w:rsidRPr="002E43CF" w14:paraId="030651B7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4932C6DD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03ED9E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BF9E5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2B391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390E9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F10F9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1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9F00D2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935E10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</w:tr>
      <w:tr w:rsidR="001A49D6" w:rsidRPr="002E43CF" w14:paraId="661A1CBF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2479853E" w14:textId="7D3C7183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Executive Function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F951FF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CB968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5997C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214B2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4CA2B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3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30AD28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6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13C01B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21</w:t>
            </w:r>
          </w:p>
        </w:tc>
      </w:tr>
      <w:tr w:rsidR="001A49D6" w:rsidRPr="002E43CF" w14:paraId="16056574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12CDBABC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816E9F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7DD008" w14:textId="01E558F5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8.7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A2AFE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43FC0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2865C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1D6010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9F1383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</w:tr>
      <w:tr w:rsidR="001A49D6" w:rsidRPr="002E43CF" w14:paraId="32810F28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6811C8B6" w14:textId="12DB9A6A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Working Mem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4DE974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01B9D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44525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18960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403A1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9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7029E3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3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A7C6D7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67</w:t>
            </w:r>
          </w:p>
        </w:tc>
      </w:tr>
      <w:tr w:rsidR="001A49D6" w:rsidRPr="002E43CF" w14:paraId="5963C0D5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1C2F3498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01747F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DF1EB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A9AED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A4501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A10C7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53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D68457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43CBE7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</w:tr>
      <w:tr w:rsidR="001A49D6" w:rsidRPr="002E43CF" w14:paraId="1C62D51B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62E990E8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halamus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68F2D7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3904CA" w14:textId="45ADE5F6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3.58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79755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96D6F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C22F4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6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79BA2C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8C1C30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0859EBC2" w14:textId="77777777" w:rsidTr="001A49D6">
        <w:trPr>
          <w:trHeight w:val="360"/>
        </w:trPr>
        <w:tc>
          <w:tcPr>
            <w:tcW w:w="1705" w:type="dxa"/>
            <w:vMerge/>
            <w:vAlign w:val="center"/>
            <w:hideMark/>
          </w:tcPr>
          <w:p w14:paraId="16963B30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6953C4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BF49F1" w14:textId="74B571CD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.36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845DD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100EC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13480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6BDF6D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0B2D9C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79A06DB1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7CB62EFD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audate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35A4FB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0721CD" w14:textId="19FDA4D0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46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A88F9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9A413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C4CA3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7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A8FC8F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91DDC7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57F3A5D7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1A9D07AE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3C52BD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3EDCCC" w14:textId="58B7986B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4.91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A96A8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68B6E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3C968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58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D687DA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CA8849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2AC6EF7E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392E1527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Putamen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EE5029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860A50" w14:textId="7B76188D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7.03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467B9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0082F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ABE94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8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822576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8803D9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7A101980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2CDE8C5E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BBB296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BF066C" w14:textId="64F90393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23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6646A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B18AB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24BAE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0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A23BB0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7CB372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7A9AD8CE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56AF3C22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Pallidum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A2CF20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F0D23F" w14:textId="784FCEE5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.16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BE89A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B3086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556D1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5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747154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D08EDE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3E5D6715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217C51A5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54F5B1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625D79" w14:textId="1C57427B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2.37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A89A1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2C217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0DE75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2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271E01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5AE64C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14A1F04B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20487868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lastRenderedPageBreak/>
              <w:t>Hippocampus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3FF737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FBACC2" w14:textId="670AE950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.51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F55A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25FD4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7342B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0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6D28AB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61F94F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08D01C26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238C21B3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F58932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9D33B5" w14:textId="0E2E131A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3.12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D579D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B0648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0D821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7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B434C5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FD3BB9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3326078B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32D48930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Amygdala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9FD6CC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001A36" w14:textId="7D754D29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5.16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FA7C1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7806A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A31AC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7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646A79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F985C9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64850934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54FC39C9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41A923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028ABE" w14:textId="5F7A673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7.74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916B9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D8A3F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182CF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E8152C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251505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4847C9B0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5EBEEEAC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2E43CF">
              <w:rPr>
                <w:rFonts w:ascii="Calibri" w:hAnsi="Calibri" w:cs="Calibri"/>
              </w:rPr>
              <w:t>Accumbens</w:t>
            </w:r>
            <w:proofErr w:type="spellEnd"/>
            <w:r w:rsidRPr="002E43CF">
              <w:rPr>
                <w:rFonts w:ascii="Calibri" w:hAnsi="Calibri" w:cs="Calibri"/>
              </w:rPr>
              <w:t xml:space="preserve">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D73412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F56C7C" w14:textId="7B2F86E3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40</w:t>
            </w:r>
            <w:r>
              <w:rPr>
                <w:rFonts w:ascii="Arial" w:hAnsi="Arial" w:cs="Arial"/>
                <w:color w:val="010205"/>
              </w:rPr>
              <w:t>x10</w:t>
            </w:r>
            <w:r w:rsidRPr="001A49D6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4F91A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92E3B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36EAF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0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7E055B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444A3A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0138E8BB" w14:textId="77777777" w:rsidTr="001A49D6">
        <w:trPr>
          <w:trHeight w:val="360"/>
        </w:trPr>
        <w:tc>
          <w:tcPr>
            <w:tcW w:w="1705" w:type="dxa"/>
            <w:vMerge/>
            <w:vAlign w:val="center"/>
            <w:hideMark/>
          </w:tcPr>
          <w:p w14:paraId="0511345E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129BF2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F54351" w14:textId="217C9EC8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32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24614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B5BD8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340BB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51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0B1CC6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FFABD3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6503FD96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7F44FF02" w14:textId="050F430C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</w:t>
            </w:r>
            <w:r>
              <w:rPr>
                <w:rFonts w:ascii="Calibri" w:hAnsi="Calibri" w:cs="Calibri"/>
              </w:rPr>
              <w:t xml:space="preserve"> corpus callosum</w:t>
            </w:r>
            <w:r w:rsidRPr="002E43CF">
              <w:rPr>
                <w:rFonts w:ascii="Calibri" w:hAnsi="Calibri" w:cs="Calibri"/>
              </w:rPr>
              <w:t xml:space="preserve">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F7EEF5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96FC5B" w14:textId="3407A2E3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2.36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5BF03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1C7BC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C5416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2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C6C056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717542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45EB60C4" w14:textId="77777777" w:rsidTr="001A49D6">
        <w:trPr>
          <w:trHeight w:val="360"/>
        </w:trPr>
        <w:tc>
          <w:tcPr>
            <w:tcW w:w="1705" w:type="dxa"/>
            <w:vMerge/>
            <w:vAlign w:val="center"/>
            <w:hideMark/>
          </w:tcPr>
          <w:p w14:paraId="65243DC7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62F6C7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A1F0F6" w14:textId="67D4B676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2.84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A5B77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7CA04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1EC59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0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B8F62A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6C9C73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5DDA0FED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71EC215B" w14:textId="654012F6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erebell</w:t>
            </w:r>
            <w:r>
              <w:rPr>
                <w:rFonts w:ascii="Calibri" w:hAnsi="Calibri" w:cs="Calibri"/>
              </w:rPr>
              <w:t>ar w</w:t>
            </w:r>
            <w:r w:rsidRPr="002E43CF">
              <w:rPr>
                <w:rFonts w:ascii="Calibri" w:hAnsi="Calibri" w:cs="Calibri"/>
              </w:rPr>
              <w:t xml:space="preserve">hite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C89E51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6E3F73" w14:textId="4CB3AE1F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4.53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84F73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0BF98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708B0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6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B9192D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ABADDC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7C20C3DD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11A1D6A2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B3CF09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1A3900" w14:textId="50483194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4.61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099FB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4062A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16801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5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53C7B6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C57B75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3C73E529" w14:textId="77777777" w:rsidTr="001A49D6">
        <w:trPr>
          <w:trHeight w:val="34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1006F7E3" w14:textId="3EDBAF50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erebell</w:t>
            </w:r>
            <w:r>
              <w:rPr>
                <w:rFonts w:ascii="Calibri" w:hAnsi="Calibri" w:cs="Calibri"/>
              </w:rPr>
              <w:t>ar</w:t>
            </w:r>
            <w:r w:rsidRPr="002E43C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c</w:t>
            </w:r>
            <w:r w:rsidRPr="002E43CF">
              <w:rPr>
                <w:rFonts w:ascii="Calibri" w:hAnsi="Calibri" w:cs="Calibri"/>
              </w:rPr>
              <w:t>ortex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608A04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9BB16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F11F6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4F40D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7719F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3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32C433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41A9FD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</w:tr>
      <w:tr w:rsidR="001A49D6" w:rsidRPr="002E43CF" w14:paraId="00C6CA03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452B23BF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0725AA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3CA4FA" w14:textId="19891A18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5.38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91E9D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C4502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43650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9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38758E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A6A082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24F78A74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65407768" w14:textId="74C26CF5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Cortical </w:t>
            </w:r>
            <w:r>
              <w:rPr>
                <w:rFonts w:ascii="Calibri" w:hAnsi="Calibri" w:cs="Calibri"/>
              </w:rPr>
              <w:t>g</w:t>
            </w:r>
            <w:r w:rsidRPr="002E43CF">
              <w:rPr>
                <w:rFonts w:ascii="Calibri" w:hAnsi="Calibri" w:cs="Calibri"/>
              </w:rPr>
              <w:t xml:space="preserve">rey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31B1F6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85263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83C4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CDA5B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5B5E9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6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D4852B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A9944F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5</w:t>
            </w:r>
          </w:p>
        </w:tc>
      </w:tr>
      <w:tr w:rsidR="001A49D6" w:rsidRPr="002E43CF" w14:paraId="5BA437CD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47874BFF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7B56E5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C16031" w14:textId="727F6FB3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2.17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93F8D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BE1D0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6D90D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3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85A00B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FD93A7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3E8A0397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45FD8E23" w14:textId="4BF5DC5B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Cortical </w:t>
            </w:r>
            <w:r>
              <w:rPr>
                <w:rFonts w:ascii="Calibri" w:hAnsi="Calibri" w:cs="Calibri"/>
              </w:rPr>
              <w:t>w</w:t>
            </w:r>
            <w:r w:rsidRPr="002E43CF">
              <w:rPr>
                <w:rFonts w:ascii="Calibri" w:hAnsi="Calibri" w:cs="Calibri"/>
              </w:rPr>
              <w:t xml:space="preserve">hite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42A650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F31D7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BEF06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191E1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A3680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1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8DB16C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804E32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</w:tr>
      <w:tr w:rsidR="001A49D6" w:rsidRPr="002E43CF" w14:paraId="48C4B4F2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4FB87DD6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C06D9B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39BE9B" w14:textId="6E8030D9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4.96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521E5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62EE3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5A4C9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1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C38F9B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0D00E6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1C2EDC88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3D5E7E9C" w14:textId="25158773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Subcortical </w:t>
            </w:r>
            <w:r>
              <w:rPr>
                <w:rFonts w:ascii="Calibri" w:hAnsi="Calibri" w:cs="Calibri"/>
              </w:rPr>
              <w:t>g</w:t>
            </w:r>
            <w:r w:rsidRPr="002E43CF">
              <w:rPr>
                <w:rFonts w:ascii="Calibri" w:hAnsi="Calibri" w:cs="Calibri"/>
              </w:rPr>
              <w:t xml:space="preserve">rey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2BEBAE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FD573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07AD2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897DC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AB8E1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9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C75FA4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50FDA1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</w:tr>
      <w:tr w:rsidR="001A49D6" w:rsidRPr="002E43CF" w14:paraId="1CA88DD6" w14:textId="77777777" w:rsidTr="001A49D6">
        <w:trPr>
          <w:trHeight w:val="340"/>
        </w:trPr>
        <w:tc>
          <w:tcPr>
            <w:tcW w:w="1705" w:type="dxa"/>
            <w:vMerge/>
            <w:vAlign w:val="center"/>
            <w:hideMark/>
          </w:tcPr>
          <w:p w14:paraId="4CCF1304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19507A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3131DC" w14:textId="16078A92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4.62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52A11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FA8C8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ECFDA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3CC439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E48DF3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0907A345" w14:textId="77777777" w:rsidTr="001A49D6">
        <w:trPr>
          <w:trHeight w:val="380"/>
        </w:trPr>
        <w:tc>
          <w:tcPr>
            <w:tcW w:w="1705" w:type="dxa"/>
            <w:vMerge w:val="restart"/>
            <w:shd w:val="clear" w:color="auto" w:fill="auto"/>
            <w:noWrap/>
            <w:vAlign w:val="center"/>
            <w:hideMark/>
          </w:tcPr>
          <w:p w14:paraId="09561573" w14:textId="4C4B479F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Global</w:t>
            </w:r>
            <w:r>
              <w:rPr>
                <w:rFonts w:ascii="Calibri" w:hAnsi="Calibri" w:cs="Calibri"/>
              </w:rPr>
              <w:t>-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8193ED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14B8F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08118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1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962EC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8E73D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3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1FF0B9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.49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06CCD2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3.344</w:t>
            </w:r>
          </w:p>
        </w:tc>
      </w:tr>
      <w:tr w:rsidR="001A49D6" w:rsidRPr="002E43CF" w14:paraId="54FD89F7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050F4DD6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29ADF6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03781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227C9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11B6B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9A935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A1383A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9AE765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</w:tr>
      <w:tr w:rsidR="001A49D6" w:rsidRPr="002E43CF" w14:paraId="622FDF26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1DA2BDB2" w14:textId="0DBF96AC" w:rsidR="001A49D6" w:rsidRPr="002E43CF" w:rsidRDefault="001A49D6" w:rsidP="001A4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2E43CF">
              <w:rPr>
                <w:rFonts w:ascii="Calibri" w:hAnsi="Calibri" w:cs="Calibri"/>
                <w:color w:val="000000"/>
              </w:rPr>
              <w:t xml:space="preserve">Learning and </w:t>
            </w:r>
            <w:r w:rsidRPr="002E43CF">
              <w:rPr>
                <w:rFonts w:ascii="Calibri" w:hAnsi="Calibri" w:cs="Calibri"/>
                <w:color w:val="000000"/>
              </w:rPr>
              <w:br/>
              <w:t>Mem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541DE6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0BB7E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9BE1D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7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34517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264A6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7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E00205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2.37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5E6614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4.936</w:t>
            </w:r>
          </w:p>
        </w:tc>
      </w:tr>
      <w:tr w:rsidR="001A49D6" w:rsidRPr="002E43CF" w14:paraId="50110D5A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6190B1A2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FB8539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32885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A63B8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4607C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A61D0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55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3B3D84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57BF92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</w:tr>
      <w:tr w:rsidR="001A49D6" w:rsidRPr="002E43CF" w14:paraId="664B2195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393A0F89" w14:textId="0A0406E0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Psychomotor </w:t>
            </w:r>
            <w:r>
              <w:rPr>
                <w:rFonts w:ascii="Calibri" w:hAnsi="Calibri" w:cs="Calibri"/>
              </w:rPr>
              <w:t>Spee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72CC72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19E47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D914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3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9B1C8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A2F2D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1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D4ADCA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2.95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BFEBAA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2.664</w:t>
            </w:r>
          </w:p>
        </w:tc>
      </w:tr>
      <w:tr w:rsidR="001A49D6" w:rsidRPr="002E43CF" w14:paraId="5FD68CDD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6B544291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8AB508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4FAD3A" w14:textId="2327EB1E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5.60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sz w:val="22"/>
                <w:szCs w:val="22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B5623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84964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86805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6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5F6027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9CA456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</w:tr>
      <w:tr w:rsidR="001A49D6" w:rsidRPr="002E43CF" w14:paraId="30EDE615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44E6D686" w14:textId="5788704D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Executive Function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C09D28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59F68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3.4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5266B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8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3B48A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5E33A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7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9EFC45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31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E4B119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7.233</w:t>
            </w:r>
          </w:p>
        </w:tc>
      </w:tr>
      <w:tr w:rsidR="001A49D6" w:rsidRPr="002E43CF" w14:paraId="644D083F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31A07784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15CC28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46062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65F38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3C968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68908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B7CE40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143E24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4</w:t>
            </w:r>
          </w:p>
        </w:tc>
      </w:tr>
      <w:tr w:rsidR="001A49D6" w:rsidRPr="002E43CF" w14:paraId="78780D51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7A425125" w14:textId="28492B44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Working Mem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2FE6BC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B3A28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6EBB8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2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1E1E5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7F9F3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7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B0BDB1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.60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0E1FB7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3.349</w:t>
            </w:r>
          </w:p>
        </w:tc>
      </w:tr>
      <w:tr w:rsidR="001A49D6" w:rsidRPr="002E43CF" w14:paraId="48AA3521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30A3D284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CFDB29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17792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8EBA8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96E18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57B88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5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04E4EB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72E5CC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</w:tr>
      <w:tr w:rsidR="001A49D6" w:rsidRPr="002E43CF" w14:paraId="11BC6944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44C50FF9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halamus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02AD41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BD82B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4D444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40694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137F5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2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090F7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BA2059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5</w:t>
            </w:r>
          </w:p>
        </w:tc>
      </w:tr>
      <w:tr w:rsidR="001A49D6" w:rsidRPr="002E43CF" w14:paraId="30591BB3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041F043D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F243EB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246B35" w14:textId="3568421E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6.80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31AC1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A4C8E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BBFCC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5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BDCC38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F468B4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1F091499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658868C2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audate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27C64D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EF3A0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93333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2139D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B5046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1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376198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4BE993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4</w:t>
            </w:r>
          </w:p>
        </w:tc>
      </w:tr>
      <w:tr w:rsidR="001A49D6" w:rsidRPr="002E43CF" w14:paraId="48A2A5A8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3A67F2D8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DC2A53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509488" w14:textId="02FD1215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52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5F123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4A24D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741EA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4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5C9B32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5E9E27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0775AA14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22BA0C7A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Putamen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7D741E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DC8DE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3C72B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09BF3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FA11B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7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B86D77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F06158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4</w:t>
            </w:r>
          </w:p>
        </w:tc>
      </w:tr>
      <w:tr w:rsidR="001A49D6" w:rsidRPr="002E43CF" w14:paraId="29736564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480A6B4D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C33EFD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545DD5" w14:textId="1007B035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3.44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079C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6C0F5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94A2B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E323B5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81B46A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564CBBB4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4B05818C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Pallidum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47B7FE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6A66D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F7F83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FADD2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0211D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0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B72DFD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102DFB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</w:tr>
      <w:tr w:rsidR="001A49D6" w:rsidRPr="002E43CF" w14:paraId="5EAE3730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58C9D4E3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F8E2E7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259AF9" w14:textId="5EEABF49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8.63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B7213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8318B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592D5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2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92CD67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82C831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407297EF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5C8815DC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Hippocampus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BB8890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72EEE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2FD3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F9DC4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84AF2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2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540C58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0E5F19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</w:tr>
      <w:tr w:rsidR="001A49D6" w:rsidRPr="002E43CF" w14:paraId="3D98A5F5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073B7063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534129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F78867" w14:textId="3DC6B2D5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12</w:t>
            </w:r>
            <w:r w:rsidR="003133C9">
              <w:rPr>
                <w:rFonts w:ascii="Arial" w:hAnsi="Arial" w:cs="Arial"/>
                <w:color w:val="010205"/>
              </w:rPr>
              <w:t>x</w:t>
            </w:r>
            <w:r w:rsidR="003133C9">
              <w:rPr>
                <w:rFonts w:ascii="Arial" w:hAnsi="Arial" w:cs="Arial"/>
                <w:color w:val="010205"/>
              </w:rPr>
              <w:t>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38AE5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84E7B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B9520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6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B8CE9D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7F42E1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7FBE2023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2423890A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Amygdala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4D00BB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21ACF8" w14:textId="62B3F8AA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3.32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F5984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E0127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31594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9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3B419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45082F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</w:tr>
      <w:tr w:rsidR="001A49D6" w:rsidRPr="002E43CF" w14:paraId="69F486A3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3BE3E510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D76484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37DD4A" w14:textId="13E91D0A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6.55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3148B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BF260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222E4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3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3558CC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4061F8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56DA4093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64DDFA12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2E43CF">
              <w:rPr>
                <w:rFonts w:ascii="Calibri" w:hAnsi="Calibri" w:cs="Calibri"/>
              </w:rPr>
              <w:t>Accumbens</w:t>
            </w:r>
            <w:proofErr w:type="spellEnd"/>
            <w:r w:rsidRPr="002E43CF">
              <w:rPr>
                <w:rFonts w:ascii="Calibri" w:hAnsi="Calibri" w:cs="Calibri"/>
              </w:rPr>
              <w:t xml:space="preserve">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CF8318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E5018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78F27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FA5ED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159DB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5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B4FA10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8E1BB4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</w:tr>
      <w:tr w:rsidR="001A49D6" w:rsidRPr="002E43CF" w14:paraId="20E1E83D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0DEC2092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AA3A5C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8DB38A" w14:textId="7930D510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4.98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2D7FF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93D1F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EBE93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7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C5FE5E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603F52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1F1A4AAC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15972FAC" w14:textId="3284A295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lastRenderedPageBreak/>
              <w:t>Total</w:t>
            </w:r>
            <w:r>
              <w:rPr>
                <w:rFonts w:ascii="Calibri" w:hAnsi="Calibri" w:cs="Calibri"/>
              </w:rPr>
              <w:t xml:space="preserve"> corpus callosum</w:t>
            </w:r>
            <w:r w:rsidRPr="002E43CF">
              <w:rPr>
                <w:rFonts w:ascii="Calibri" w:hAnsi="Calibri" w:cs="Calibri"/>
              </w:rPr>
              <w:t xml:space="preserve">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0CA636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513F7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FC3D2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C3C0B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C5E0E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0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851303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DB3A05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</w:tr>
      <w:tr w:rsidR="001A49D6" w:rsidRPr="002E43CF" w14:paraId="32D8CCA6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4EAF7D14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5E44E1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8532B2" w14:textId="06B25733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44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F6B10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F235A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00446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5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4CA78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5C432A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7E40F63A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422FBFD1" w14:textId="5C80BC68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erebel</w:t>
            </w:r>
            <w:r>
              <w:rPr>
                <w:rFonts w:ascii="Calibri" w:hAnsi="Calibri" w:cs="Calibri"/>
              </w:rPr>
              <w:t>lar</w:t>
            </w:r>
            <w:r w:rsidRPr="002E43C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w</w:t>
            </w:r>
            <w:r w:rsidRPr="002E43CF">
              <w:rPr>
                <w:rFonts w:ascii="Calibri" w:hAnsi="Calibri" w:cs="Calibri"/>
              </w:rPr>
              <w:t xml:space="preserve">hite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DE81A7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20BD8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12F5E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7051F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047F2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5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78E53D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1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A32E9D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2</w:t>
            </w:r>
          </w:p>
        </w:tc>
      </w:tr>
      <w:tr w:rsidR="001A49D6" w:rsidRPr="002E43CF" w14:paraId="08700216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1D330037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9BFC19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2314D0" w14:textId="403A5EF1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.56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E23F3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9FD7A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21F89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2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64B870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A88429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762234B0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4C0CCE4C" w14:textId="2D44871D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erebell</w:t>
            </w:r>
            <w:r>
              <w:rPr>
                <w:rFonts w:ascii="Calibri" w:hAnsi="Calibri" w:cs="Calibri"/>
              </w:rPr>
              <w:t>ar c</w:t>
            </w:r>
            <w:r w:rsidRPr="002E43CF">
              <w:rPr>
                <w:rFonts w:ascii="Calibri" w:hAnsi="Calibri" w:cs="Calibri"/>
              </w:rPr>
              <w:t>ortex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531E51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BEC1B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9B35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00E24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F4711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1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A34FE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2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B3D34D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35</w:t>
            </w:r>
          </w:p>
        </w:tc>
      </w:tr>
      <w:tr w:rsidR="001A49D6" w:rsidRPr="002E43CF" w14:paraId="19007CF6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194C3083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EDCCB6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D321A8" w14:textId="3EC563B6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44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F051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32519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71D83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3808A3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542A6A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7D25D01B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42C69B7F" w14:textId="547C2C4B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Cortical </w:t>
            </w:r>
            <w:r>
              <w:rPr>
                <w:rFonts w:ascii="Calibri" w:hAnsi="Calibri" w:cs="Calibri"/>
              </w:rPr>
              <w:t>g</w:t>
            </w:r>
            <w:r w:rsidRPr="002E43CF">
              <w:rPr>
                <w:rFonts w:ascii="Calibri" w:hAnsi="Calibri" w:cs="Calibri"/>
              </w:rPr>
              <w:t xml:space="preserve">rey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481E78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C5B86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41682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461E6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0914B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2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56D366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1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9CDF46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44</w:t>
            </w:r>
          </w:p>
        </w:tc>
      </w:tr>
      <w:tr w:rsidR="001A49D6" w:rsidRPr="002E43CF" w14:paraId="71EA55E3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2EADA0F5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04A84D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B96EE3" w14:textId="358F6625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4.14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DFB6E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79B8B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AFAEF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9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D881A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2F23BB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12EEE972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45EDE751" w14:textId="2BADB1FB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Cortical </w:t>
            </w:r>
            <w:r>
              <w:rPr>
                <w:rFonts w:ascii="Calibri" w:hAnsi="Calibri" w:cs="Calibri"/>
              </w:rPr>
              <w:t>w</w:t>
            </w:r>
            <w:r w:rsidRPr="002E43CF">
              <w:rPr>
                <w:rFonts w:ascii="Calibri" w:hAnsi="Calibri" w:cs="Calibri"/>
              </w:rPr>
              <w:t xml:space="preserve">hite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CFE006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D2189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069E4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F36EA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E7BFA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0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CAF2C4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1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74165E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7</w:t>
            </w:r>
          </w:p>
        </w:tc>
      </w:tr>
      <w:tr w:rsidR="001A49D6" w:rsidRPr="002E43CF" w14:paraId="604538E2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727E796D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054195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B1DC0D" w14:textId="08A43B1D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3.98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53C05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07308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DDCA9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58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8B0EB8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64781A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5159B591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5AA41ACE" w14:textId="3BD9965F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Subcortical </w:t>
            </w:r>
            <w:r>
              <w:rPr>
                <w:rFonts w:ascii="Calibri" w:hAnsi="Calibri" w:cs="Calibri"/>
              </w:rPr>
              <w:t>g</w:t>
            </w:r>
            <w:r w:rsidRPr="002E43CF">
              <w:rPr>
                <w:rFonts w:ascii="Calibri" w:hAnsi="Calibri" w:cs="Calibri"/>
              </w:rPr>
              <w:t xml:space="preserve">rey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A52F78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1AF83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B240B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6945F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AD988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4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DC23D4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4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FB4ACE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56</w:t>
            </w:r>
          </w:p>
        </w:tc>
      </w:tr>
      <w:tr w:rsidR="001A49D6" w:rsidRPr="002E43CF" w14:paraId="22577D9D" w14:textId="77777777" w:rsidTr="001A49D6">
        <w:trPr>
          <w:trHeight w:val="340"/>
        </w:trPr>
        <w:tc>
          <w:tcPr>
            <w:tcW w:w="1705" w:type="dxa"/>
            <w:vMerge/>
            <w:vAlign w:val="center"/>
            <w:hideMark/>
          </w:tcPr>
          <w:p w14:paraId="79975690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E0B8D1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1EEFFB" w14:textId="36F5998C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2.44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E96A0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9502A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92B8E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4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CC244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799622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40793BBE" w14:textId="77777777" w:rsidTr="001A49D6">
        <w:trPr>
          <w:trHeight w:val="380"/>
        </w:trPr>
        <w:tc>
          <w:tcPr>
            <w:tcW w:w="1705" w:type="dxa"/>
            <w:vMerge w:val="restart"/>
            <w:shd w:val="clear" w:color="auto" w:fill="auto"/>
            <w:noWrap/>
            <w:vAlign w:val="center"/>
            <w:hideMark/>
          </w:tcPr>
          <w:p w14:paraId="117AA4CA" w14:textId="2976BED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Global</w:t>
            </w:r>
            <w:r>
              <w:rPr>
                <w:rFonts w:ascii="Calibri" w:hAnsi="Calibri" w:cs="Calibri"/>
              </w:rPr>
              <w:t>-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108811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40ADD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2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5B189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3.0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CBCEF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D0DA9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0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75D9C8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8.94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D4BD00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3.728</w:t>
            </w:r>
          </w:p>
        </w:tc>
      </w:tr>
      <w:tr w:rsidR="001A49D6" w:rsidRPr="002E43CF" w14:paraId="54762EC3" w14:textId="77777777" w:rsidTr="001A49D6">
        <w:trPr>
          <w:trHeight w:val="340"/>
        </w:trPr>
        <w:tc>
          <w:tcPr>
            <w:tcW w:w="1705" w:type="dxa"/>
            <w:vMerge/>
            <w:vAlign w:val="center"/>
            <w:hideMark/>
          </w:tcPr>
          <w:p w14:paraId="05F5CAA2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6B5DD3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FB519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7654A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99ED4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314EA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5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2A358E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F964F8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</w:tr>
      <w:tr w:rsidR="001A49D6" w:rsidRPr="002E43CF" w14:paraId="35C45AC6" w14:textId="77777777" w:rsidTr="001A49D6">
        <w:trPr>
          <w:trHeight w:val="38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54ECC036" w14:textId="1A0D9BC2" w:rsidR="001A49D6" w:rsidRPr="002E43CF" w:rsidRDefault="001A49D6" w:rsidP="001A4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2E43CF">
              <w:rPr>
                <w:rFonts w:ascii="Calibri" w:hAnsi="Calibri" w:cs="Calibri"/>
                <w:color w:val="000000"/>
              </w:rPr>
              <w:t xml:space="preserve">Learning and </w:t>
            </w:r>
            <w:r w:rsidRPr="002E43CF">
              <w:rPr>
                <w:rFonts w:ascii="Calibri" w:hAnsi="Calibri" w:cs="Calibri"/>
                <w:color w:val="000000"/>
              </w:rPr>
              <w:br/>
              <w:t>Mem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96BB80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A3D5D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4FB01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4.6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23160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11FDA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3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03D2FC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8.69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65F015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0.683</w:t>
            </w:r>
          </w:p>
        </w:tc>
      </w:tr>
      <w:tr w:rsidR="001A49D6" w:rsidRPr="002E43CF" w14:paraId="3CA5017C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48DB3FDC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2DC446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CF73B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98105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B7F56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4D7C4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3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8A59B2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43E7F4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</w:tr>
      <w:tr w:rsidR="001A49D6" w:rsidRPr="002E43CF" w14:paraId="112F7215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2136CB37" w14:textId="7AAB1C1F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Psychomotor </w:t>
            </w:r>
            <w:r>
              <w:rPr>
                <w:rFonts w:ascii="Calibri" w:hAnsi="Calibri" w:cs="Calibri"/>
              </w:rPr>
              <w:t>Spee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1EB64D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44801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5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F2BD3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3.4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5185B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83100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8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D09A00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6.70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54CDFB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7.711</w:t>
            </w:r>
          </w:p>
        </w:tc>
      </w:tr>
      <w:tr w:rsidR="001A49D6" w:rsidRPr="002E43CF" w14:paraId="408E208D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64385A1B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E5ACC7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222881" w14:textId="494B2FAD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6.92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78D16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053B0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B6254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9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C0F54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38F6E7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</w:tr>
      <w:tr w:rsidR="001A49D6" w:rsidRPr="002E43CF" w14:paraId="79CE37C6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2783A015" w14:textId="171D22F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Executive Function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A11DD1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01D31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1.2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0CC07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4.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41B47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4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B5C58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B68773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20.38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1B2F78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2.016</w:t>
            </w:r>
          </w:p>
        </w:tc>
      </w:tr>
      <w:tr w:rsidR="001A49D6" w:rsidRPr="002E43CF" w14:paraId="7B90F0B8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773EA960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F4D138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0B293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39BF1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6566A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1EB3E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2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2E7C1F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007F00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</w:tr>
      <w:tr w:rsidR="001A49D6" w:rsidRPr="002E43CF" w14:paraId="0475C2E0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026FC67F" w14:textId="53D32E21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Working Mem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1EAF29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32742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.2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9E550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3.0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31DAF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AA309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8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717CCA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7.609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713FA4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5.095</w:t>
            </w:r>
          </w:p>
        </w:tc>
      </w:tr>
      <w:tr w:rsidR="001A49D6" w:rsidRPr="002E43CF" w14:paraId="28A6D9F6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34C1C49F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A0D8EA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AE319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B2657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EB9C1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CFDC9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8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24F976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2711E5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</w:tr>
      <w:tr w:rsidR="001A49D6" w:rsidRPr="002E43CF" w14:paraId="07C63E48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240475BB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halamus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2545B9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F0AC4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0E63C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17B64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B8462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7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9679B1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1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6B563E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6</w:t>
            </w:r>
          </w:p>
        </w:tc>
      </w:tr>
      <w:tr w:rsidR="001A49D6" w:rsidRPr="002E43CF" w14:paraId="34662217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5B500DD2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2F1DF0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9C4234" w14:textId="5C037DA6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.31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4795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CFDE2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89D55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56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7C9F7F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A39BF2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643DB343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4D36A2AC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audate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0B83EA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D0834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48D10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88912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3640B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7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45C9BF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9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FD75DF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4</w:t>
            </w:r>
          </w:p>
        </w:tc>
      </w:tr>
      <w:tr w:rsidR="001A49D6" w:rsidRPr="002E43CF" w14:paraId="16DB86E6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2E12F0F3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B26B6D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D00393" w14:textId="7D326EB9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20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25E31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8698A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9BAD6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7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A576A7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69BECE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75D76089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7ED2F580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Putamen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21286E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190A9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8C5E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8C465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3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727BC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1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60244E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1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01AF93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</w:tr>
      <w:tr w:rsidR="001A49D6" w:rsidRPr="002E43CF" w14:paraId="2323672C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629F5264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28B274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52C3BD" w14:textId="7EAF3BFE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2.33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2BFAF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4765E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1DA4D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7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4995F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90BC22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2FFE9CB2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2039CE24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Pallidum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A5F5AC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CEA2F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4EFBF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2597A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371EA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6A0EA9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65402D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4</w:t>
            </w:r>
          </w:p>
        </w:tc>
      </w:tr>
      <w:tr w:rsidR="001A49D6" w:rsidRPr="002E43CF" w14:paraId="270FDE56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55CE2C48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85BB44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6E1C3B" w14:textId="7F86B252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9.10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3DFF4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779D6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DDC13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2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7497A0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8DB105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6826C7C0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26D14A35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Hippocampus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18993D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BB85A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038FB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AC575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2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9F568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DC6920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1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5DC86A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4</w:t>
            </w:r>
          </w:p>
        </w:tc>
      </w:tr>
      <w:tr w:rsidR="001A49D6" w:rsidRPr="002E43CF" w14:paraId="649B555D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32CA0018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726F6A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28EF0D" w14:textId="0E7FEA8D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6.21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67B2B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4107E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D808F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9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0DC0D5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4F7E1B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1CF8202A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3626C4DA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Amygdala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5AA089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CD6A3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7137B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726E7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04E46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1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BBA67E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931F7B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</w:tr>
      <w:tr w:rsidR="001A49D6" w:rsidRPr="002E43CF" w14:paraId="0F73791C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75F69D15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F526D1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DEE0E4" w14:textId="295FA410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5.14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6650D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37081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3D391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55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5C4C53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8CE5A8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19BB8B8E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5BF9E403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2E43CF">
              <w:rPr>
                <w:rFonts w:ascii="Calibri" w:hAnsi="Calibri" w:cs="Calibri"/>
              </w:rPr>
              <w:t>Accumbens</w:t>
            </w:r>
            <w:proofErr w:type="spellEnd"/>
            <w:r w:rsidRPr="002E43CF">
              <w:rPr>
                <w:rFonts w:ascii="Calibri" w:hAnsi="Calibri" w:cs="Calibri"/>
              </w:rPr>
              <w:t xml:space="preserve">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AD33D0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A97B8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F55A2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91C35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2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FFF3F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6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24015C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F8FC66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</w:tr>
      <w:tr w:rsidR="001A49D6" w:rsidRPr="002E43CF" w14:paraId="7F99F29B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4AE57F28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4C00B0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C35401" w14:textId="56EA69F6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4.05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7A6BB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829AD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7B7B7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5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B3BFE5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7980F9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079B0BC9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4FFD28B5" w14:textId="38D3E81E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</w:t>
            </w:r>
            <w:r>
              <w:rPr>
                <w:rFonts w:ascii="Calibri" w:hAnsi="Calibri" w:cs="Calibri"/>
              </w:rPr>
              <w:t xml:space="preserve"> corpus callosum</w:t>
            </w:r>
            <w:r w:rsidRPr="002E43CF">
              <w:rPr>
                <w:rFonts w:ascii="Calibri" w:hAnsi="Calibri" w:cs="Calibri"/>
              </w:rPr>
              <w:t xml:space="preserve">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0F8018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B1F87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963F6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0B3F9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93504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7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87BBE7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E477D3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</w:tr>
      <w:tr w:rsidR="001A49D6" w:rsidRPr="002E43CF" w14:paraId="56F14C9F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621FD3F7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13A28A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4F72FB" w14:textId="13168F0C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4.74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AE1C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B4338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2ACB7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5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3CD72C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BB7D84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33FFEBF5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02156361" w14:textId="60009E5A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erebell</w:t>
            </w:r>
            <w:r>
              <w:rPr>
                <w:rFonts w:ascii="Calibri" w:hAnsi="Calibri" w:cs="Calibri"/>
              </w:rPr>
              <w:t>ar</w:t>
            </w:r>
            <w:r w:rsidRPr="002E43C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w</w:t>
            </w:r>
            <w:r w:rsidRPr="002E43CF">
              <w:rPr>
                <w:rFonts w:ascii="Calibri" w:hAnsi="Calibri" w:cs="Calibri"/>
              </w:rPr>
              <w:t xml:space="preserve">hite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923E22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66532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91D85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25DEA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DB33A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7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F58C9E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3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C47A7E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36</w:t>
            </w:r>
          </w:p>
        </w:tc>
      </w:tr>
      <w:tr w:rsidR="001A49D6" w:rsidRPr="002E43CF" w14:paraId="3F335C76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7C0BD697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344EB9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BCF065" w14:textId="1765FD1D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.76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5EF67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20CC7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50469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1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AB127D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952F95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1328118A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306EF203" w14:textId="25DD98A0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erebel</w:t>
            </w:r>
            <w:r>
              <w:rPr>
                <w:rFonts w:ascii="Calibri" w:hAnsi="Calibri" w:cs="Calibri"/>
              </w:rPr>
              <w:t>lar</w:t>
            </w:r>
            <w:r w:rsidRPr="002E43C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c</w:t>
            </w:r>
            <w:r w:rsidRPr="002E43CF">
              <w:rPr>
                <w:rFonts w:ascii="Calibri" w:hAnsi="Calibri" w:cs="Calibri"/>
              </w:rPr>
              <w:t>ortex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471A15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C06BE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F923D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E0A02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6E03F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3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99F85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29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9D9CA0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9</w:t>
            </w:r>
          </w:p>
        </w:tc>
      </w:tr>
      <w:tr w:rsidR="001A49D6" w:rsidRPr="002E43CF" w14:paraId="6E3B5BD3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033587F2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ACF3DB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13E118" w14:textId="13730589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7.40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AF199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76188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9750A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2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2FDE23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0DB759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3E856DE6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763EA768" w14:textId="27A9EA4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lastRenderedPageBreak/>
              <w:t xml:space="preserve">Cortical </w:t>
            </w:r>
            <w:r>
              <w:rPr>
                <w:rFonts w:ascii="Calibri" w:hAnsi="Calibri" w:cs="Calibri"/>
              </w:rPr>
              <w:t>g</w:t>
            </w:r>
            <w:r w:rsidRPr="002E43CF">
              <w:rPr>
                <w:rFonts w:ascii="Calibri" w:hAnsi="Calibri" w:cs="Calibri"/>
              </w:rPr>
              <w:t xml:space="preserve">rey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A9476D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260A2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61113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DDBBD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2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7C6A7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5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20C5F7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51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FB85AE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42</w:t>
            </w:r>
          </w:p>
        </w:tc>
      </w:tr>
      <w:tr w:rsidR="001A49D6" w:rsidRPr="002E43CF" w14:paraId="70893906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1FD5D9B0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0CF333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DAE98F" w14:textId="108AFD9F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2.35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3EDA5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4BB2D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19D85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2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18E99A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6A9F0D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654869A6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5B5DA1F9" w14:textId="7D941444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Cortical </w:t>
            </w:r>
            <w:r>
              <w:rPr>
                <w:rFonts w:ascii="Calibri" w:hAnsi="Calibri" w:cs="Calibri"/>
              </w:rPr>
              <w:t>w</w:t>
            </w:r>
            <w:r w:rsidRPr="002E43CF">
              <w:rPr>
                <w:rFonts w:ascii="Calibri" w:hAnsi="Calibri" w:cs="Calibri"/>
              </w:rPr>
              <w:t xml:space="preserve">hite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1BC4F8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602D1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ADD03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1AF07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877DD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0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DF26F2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46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89EF5C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75</w:t>
            </w:r>
          </w:p>
        </w:tc>
      </w:tr>
      <w:tr w:rsidR="001A49D6" w:rsidRPr="002E43CF" w14:paraId="7915AA69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2609FDA4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544B7A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E06B6E" w14:textId="4A2C38CF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5.08</w:t>
            </w:r>
            <w:r w:rsidR="003133C9">
              <w:rPr>
                <w:rFonts w:ascii="Arial" w:hAnsi="Arial" w:cs="Arial"/>
                <w:color w:val="010205"/>
              </w:rPr>
              <w:t>x</w:t>
            </w:r>
            <w:r w:rsidR="003133C9">
              <w:rPr>
                <w:rFonts w:ascii="Arial" w:hAnsi="Arial" w:cs="Arial"/>
                <w:color w:val="010205"/>
              </w:rPr>
              <w:t>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8601D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01C61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19152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50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04E61B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A07D22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29CCC60A" w14:textId="77777777" w:rsidTr="001A49D6">
        <w:trPr>
          <w:trHeight w:val="32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4F37659F" w14:textId="18B773BD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Subcortical </w:t>
            </w:r>
            <w:r>
              <w:rPr>
                <w:rFonts w:ascii="Calibri" w:hAnsi="Calibri" w:cs="Calibri"/>
              </w:rPr>
              <w:t>g</w:t>
            </w:r>
            <w:r w:rsidRPr="002E43CF">
              <w:rPr>
                <w:rFonts w:ascii="Calibri" w:hAnsi="Calibri" w:cs="Calibri"/>
              </w:rPr>
              <w:t xml:space="preserve">rey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4258C2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Nonclassical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53D5B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3A425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0EF4C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2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D1E1A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ECA3EE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20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FDAD93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47</w:t>
            </w:r>
          </w:p>
        </w:tc>
      </w:tr>
      <w:tr w:rsidR="001A49D6" w:rsidRPr="002E43CF" w14:paraId="49E02D6E" w14:textId="77777777" w:rsidTr="001A49D6">
        <w:trPr>
          <w:trHeight w:val="380"/>
        </w:trPr>
        <w:tc>
          <w:tcPr>
            <w:tcW w:w="1705" w:type="dxa"/>
            <w:vMerge/>
            <w:vAlign w:val="center"/>
            <w:hideMark/>
          </w:tcPr>
          <w:p w14:paraId="2FD62F0C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D7A8CA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732785" w14:textId="674E1F0C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39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C006D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D4153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3DC88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59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342A0B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E1C2C6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0D062B8C" w14:textId="77777777" w:rsidTr="001A49D6">
        <w:trPr>
          <w:trHeight w:val="380"/>
        </w:trPr>
        <w:tc>
          <w:tcPr>
            <w:tcW w:w="1705" w:type="dxa"/>
            <w:vMerge w:val="restart"/>
            <w:shd w:val="clear" w:color="auto" w:fill="auto"/>
            <w:noWrap/>
            <w:vAlign w:val="center"/>
            <w:hideMark/>
          </w:tcPr>
          <w:p w14:paraId="383BAFDA" w14:textId="635E7EDB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Global</w:t>
            </w:r>
            <w:r>
              <w:rPr>
                <w:rFonts w:ascii="Calibri" w:hAnsi="Calibri" w:cs="Calibri"/>
              </w:rPr>
              <w:t>-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D5FE55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8AEF4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B307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7.1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4E463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E908F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108F8A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3.96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037856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5.583</w:t>
            </w:r>
          </w:p>
        </w:tc>
      </w:tr>
      <w:tr w:rsidR="001A49D6" w:rsidRPr="002E43CF" w14:paraId="7F080D04" w14:textId="77777777" w:rsidTr="001A49D6">
        <w:trPr>
          <w:trHeight w:val="323"/>
        </w:trPr>
        <w:tc>
          <w:tcPr>
            <w:tcW w:w="1705" w:type="dxa"/>
            <w:vMerge/>
            <w:vAlign w:val="center"/>
            <w:hideMark/>
          </w:tcPr>
          <w:p w14:paraId="40C14CE3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AF6EB0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36480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770D1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3CFFB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2A242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3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0BAF4B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F4B18E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</w:tr>
      <w:tr w:rsidR="001A49D6" w:rsidRPr="002E43CF" w14:paraId="725FEB5D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72E8593F" w14:textId="679D7E01" w:rsidR="001A49D6" w:rsidRPr="002E43CF" w:rsidRDefault="001A49D6" w:rsidP="001A4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2E43CF">
              <w:rPr>
                <w:rFonts w:ascii="Calibri" w:hAnsi="Calibri" w:cs="Calibri"/>
                <w:color w:val="000000"/>
              </w:rPr>
              <w:t xml:space="preserve">Learning and </w:t>
            </w:r>
            <w:r w:rsidRPr="002E43CF">
              <w:rPr>
                <w:rFonts w:ascii="Calibri" w:hAnsi="Calibri" w:cs="Calibri"/>
                <w:color w:val="000000"/>
              </w:rPr>
              <w:br/>
              <w:t>Mem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B4BD65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D2C11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7.1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46F47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0.2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1E246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6801E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9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71CC28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4.00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55F417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28.28</w:t>
            </w:r>
          </w:p>
        </w:tc>
      </w:tr>
      <w:tr w:rsidR="001A49D6" w:rsidRPr="002E43CF" w14:paraId="42141B8F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64D54D43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01F48E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0FD70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B939E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EE3CD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A0BE4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AF754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B33822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</w:tr>
      <w:tr w:rsidR="001A49D6" w:rsidRPr="002E43CF" w14:paraId="4774AF0F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18720230" w14:textId="13081B56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Psychomotor </w:t>
            </w:r>
            <w:r>
              <w:rPr>
                <w:rFonts w:ascii="Calibri" w:hAnsi="Calibri" w:cs="Calibri"/>
              </w:rPr>
              <w:t>Spee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CA989E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4DD38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7.5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B955C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7.8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1CD52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2986B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4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22F77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8.67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D7DA02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23.709</w:t>
            </w:r>
          </w:p>
        </w:tc>
      </w:tr>
      <w:tr w:rsidR="001A49D6" w:rsidRPr="002E43CF" w14:paraId="16C82476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626CBE92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D7C501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AD624B" w14:textId="1A4B8550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8.07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="003133C9" w:rsidRPr="003133C9">
              <w:rPr>
                <w:rFonts w:ascii="Arial" w:hAnsi="Arial" w:cs="Arial"/>
                <w:color w:val="010205"/>
                <w:vertAlign w:val="superscript"/>
              </w:rPr>
              <w:t>-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A0DA8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EC0EB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FC3EC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5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500D45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BDE35F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</w:tr>
      <w:tr w:rsidR="001A49D6" w:rsidRPr="002E43CF" w14:paraId="4C7C680C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172B887A" w14:textId="1FF7DA49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Executive Function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1F8057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8B898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2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271C7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1.1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7BCBB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2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42CDB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5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7DB0C6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35.819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978706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9.959</w:t>
            </w:r>
          </w:p>
        </w:tc>
      </w:tr>
      <w:tr w:rsidR="001A49D6" w:rsidRPr="002E43CF" w14:paraId="1E875F90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5BB06548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2A5B97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0880E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46F27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D0AE6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C0545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2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770E8D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1A192B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4</w:t>
            </w:r>
          </w:p>
        </w:tc>
      </w:tr>
      <w:tr w:rsidR="001A49D6" w:rsidRPr="002E43CF" w14:paraId="46C80F98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4A69D74D" w14:textId="027DE7E8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Working Mem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758375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40FB3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11.2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F2536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6.7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76A23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3AAF6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2674FD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25.09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06ED40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2.524</w:t>
            </w:r>
          </w:p>
        </w:tc>
      </w:tr>
      <w:tr w:rsidR="001A49D6" w:rsidRPr="002E43CF" w14:paraId="6B6C3E43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040B13E9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079561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FA8BD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D4B77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90093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BE051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5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AD5AD6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26A19C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</w:tr>
      <w:tr w:rsidR="001A49D6" w:rsidRPr="002E43CF" w14:paraId="23A246F0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329D6F20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halamus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BCEFEC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4D0DA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1155C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1456C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5320C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0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1D93D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2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EBD6A4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24</w:t>
            </w:r>
          </w:p>
        </w:tc>
      </w:tr>
      <w:tr w:rsidR="001A49D6" w:rsidRPr="002E43CF" w14:paraId="5FD3C717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23881A50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664096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C885F1" w14:textId="6F33536E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6.82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C76B6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6F599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CD626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5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444F41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455EF8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6166D712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5A89B983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audate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9EAF9A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C39F0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B9BC8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820B6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FBC35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1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981832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1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891188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9</w:t>
            </w:r>
          </w:p>
        </w:tc>
      </w:tr>
      <w:tr w:rsidR="001A49D6" w:rsidRPr="002E43CF" w14:paraId="1CF12FB0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4155BA2F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D48574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106797" w14:textId="775422E4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65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62EB6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ED258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C4BF5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1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EC977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67C630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06ECE402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6BBF225D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Putamen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96492A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81A20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30E0B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29E35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02403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5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765604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1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72A904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31</w:t>
            </w:r>
          </w:p>
        </w:tc>
      </w:tr>
      <w:tr w:rsidR="001A49D6" w:rsidRPr="002E43CF" w14:paraId="2827F2BF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48F3E4C3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9BE3FB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85F78A" w14:textId="7C894506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3.54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763D6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1F65B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8D5B7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7FAE37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EF500A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01EC8029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1F985391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Pallidum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CAB4C6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85D44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2D015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99D2E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3DCA4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6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B84F8A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7430A3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1</w:t>
            </w:r>
          </w:p>
        </w:tc>
      </w:tr>
      <w:tr w:rsidR="001A49D6" w:rsidRPr="002E43CF" w14:paraId="0FA46E0C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68FD48A2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D86158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1B4C6E" w14:textId="58785141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9.11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4FDB2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97FE3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FFD4D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9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D957F5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B4420A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594E82B9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321E869F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Hippocampus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1F4772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04B76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FCE63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180F1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06BF2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2E08CB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2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B8430B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14</w:t>
            </w:r>
          </w:p>
        </w:tc>
      </w:tr>
      <w:tr w:rsidR="001A49D6" w:rsidRPr="002E43CF" w14:paraId="6091FBA2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33F9D8A9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F9A2FD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EE845A" w14:textId="4CB802DB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08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582C4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A6EFB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461B9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8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29E265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832667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42BC476F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5B6F6139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Amygdala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F1ACB6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7B964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40618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E9718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B5DFF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0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E5E44A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1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17D65F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8</w:t>
            </w:r>
          </w:p>
        </w:tc>
      </w:tr>
      <w:tr w:rsidR="001A49D6" w:rsidRPr="002E43CF" w14:paraId="2EE1976E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4C0D3D59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F76456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D10B63" w14:textId="121A3928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6.32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AEAE2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5B07A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42299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5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D42C3C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55E54A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427776F4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1F7B22DE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2E43CF">
              <w:rPr>
                <w:rFonts w:ascii="Calibri" w:hAnsi="Calibri" w:cs="Calibri"/>
              </w:rPr>
              <w:t>Accumbens</w:t>
            </w:r>
            <w:proofErr w:type="spellEnd"/>
            <w:r w:rsidRPr="002E43CF">
              <w:rPr>
                <w:rFonts w:ascii="Calibri" w:hAnsi="Calibri" w:cs="Calibri"/>
              </w:rPr>
              <w:t xml:space="preserve">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F55233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5F472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3A11E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CD266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48123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0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EEBF8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536CD8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5</w:t>
            </w:r>
          </w:p>
        </w:tc>
      </w:tr>
      <w:tr w:rsidR="001A49D6" w:rsidRPr="002E43CF" w14:paraId="149972E9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7C1B5058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E63AC7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69B30B" w14:textId="5DA6AB3C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5.35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06832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E2B7C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B0245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5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36E93B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425AE3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10B46F0C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5DDA22F1" w14:textId="6886E67D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Total</w:t>
            </w:r>
            <w:r>
              <w:rPr>
                <w:rFonts w:ascii="Calibri" w:hAnsi="Calibri" w:cs="Calibri"/>
              </w:rPr>
              <w:t xml:space="preserve"> corpus callosum</w:t>
            </w:r>
            <w:r w:rsidRPr="002E43CF">
              <w:rPr>
                <w:rFonts w:ascii="Calibri" w:hAnsi="Calibri" w:cs="Calibri"/>
              </w:rPr>
              <w:t xml:space="preserve">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7B70A3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9CE51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0CC4C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E6971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3FCE3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1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7D6BA9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3C03B6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8</w:t>
            </w:r>
          </w:p>
        </w:tc>
      </w:tr>
      <w:tr w:rsidR="001A49D6" w:rsidRPr="002E43CF" w14:paraId="55E6B1B8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7514E231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3672E7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E2E08E" w14:textId="06C06FA2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40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CDA33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FB69F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1C312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6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D96362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6A93F1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74355A0D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0E3CC1A1" w14:textId="6EC7C555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erebell</w:t>
            </w:r>
            <w:r>
              <w:rPr>
                <w:rFonts w:ascii="Calibri" w:hAnsi="Calibri" w:cs="Calibri"/>
              </w:rPr>
              <w:t>ar</w:t>
            </w:r>
            <w:r w:rsidRPr="002E43C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w</w:t>
            </w:r>
            <w:r w:rsidRPr="002E43CF">
              <w:rPr>
                <w:rFonts w:ascii="Calibri" w:hAnsi="Calibri" w:cs="Calibri"/>
              </w:rPr>
              <w:t xml:space="preserve">hite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DCF28A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5162A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43C98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967CA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3A141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0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21EAB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536039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29</w:t>
            </w:r>
          </w:p>
        </w:tc>
      </w:tr>
      <w:tr w:rsidR="001A49D6" w:rsidRPr="002E43CF" w14:paraId="5DC17022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3DCC9185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F76B43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DAE247" w14:textId="659CCCD6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2.69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2777B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286A9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8EFFA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69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FF24B6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D42FBC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6668C4C2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60F7B1B3" w14:textId="352B44DE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Cerebell</w:t>
            </w:r>
            <w:r>
              <w:rPr>
                <w:rFonts w:ascii="Calibri" w:hAnsi="Calibri" w:cs="Calibri"/>
              </w:rPr>
              <w:t>ar</w:t>
            </w:r>
            <w:r w:rsidRPr="002E43C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c</w:t>
            </w:r>
            <w:r w:rsidRPr="002E43CF">
              <w:rPr>
                <w:rFonts w:ascii="Calibri" w:hAnsi="Calibri" w:cs="Calibri"/>
              </w:rPr>
              <w:t>ortex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6908B4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7FB1B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D1888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6F952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BA11D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B4C78E6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9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FC6BDB5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56</w:t>
            </w:r>
          </w:p>
        </w:tc>
      </w:tr>
      <w:tr w:rsidR="001A49D6" w:rsidRPr="002E43CF" w14:paraId="343D2E1E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5C5137EB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DB0C5C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760508" w14:textId="1CD9D8C9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1.44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ABD50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19491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14AF87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4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29E87D0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6CD121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2C54F54E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2A1EFC4F" w14:textId="37B2C0D1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Cortical </w:t>
            </w:r>
            <w:r>
              <w:rPr>
                <w:rFonts w:ascii="Calibri" w:hAnsi="Calibri" w:cs="Calibri"/>
              </w:rPr>
              <w:t>g</w:t>
            </w:r>
            <w:r w:rsidRPr="002E43CF">
              <w:rPr>
                <w:rFonts w:ascii="Calibri" w:hAnsi="Calibri" w:cs="Calibri"/>
              </w:rPr>
              <w:t xml:space="preserve">rey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C21A26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71E72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BE1B6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2E843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93934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0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1865F2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70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AFCB91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99</w:t>
            </w:r>
          </w:p>
        </w:tc>
      </w:tr>
      <w:tr w:rsidR="001A49D6" w:rsidRPr="002E43CF" w14:paraId="293DDE80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52537E49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20A543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70E703" w14:textId="4E0E1E95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2.1</w:t>
            </w:r>
            <w:r w:rsidR="003133C9">
              <w:rPr>
                <w:rFonts w:ascii="Arial" w:hAnsi="Arial" w:cs="Arial"/>
                <w:color w:val="010205"/>
              </w:rPr>
              <w:t>1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="003133C9" w:rsidRPr="003133C9">
              <w:rPr>
                <w:rFonts w:ascii="Arial" w:hAnsi="Arial" w:cs="Arial"/>
                <w:color w:val="010205"/>
                <w:vertAlign w:val="superscript"/>
              </w:rPr>
              <w:t>-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5B389A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9755F8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C9E5C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7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F80151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FB54C5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7E749228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458D9FE1" w14:textId="01C8FE95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Cortical </w:t>
            </w:r>
            <w:r>
              <w:rPr>
                <w:rFonts w:ascii="Calibri" w:hAnsi="Calibri" w:cs="Calibri"/>
              </w:rPr>
              <w:t>w</w:t>
            </w:r>
            <w:r w:rsidRPr="002E43CF">
              <w:rPr>
                <w:rFonts w:ascii="Calibri" w:hAnsi="Calibri" w:cs="Calibri"/>
              </w:rPr>
              <w:t xml:space="preserve">hite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3B4A3C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9BD54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52242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4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42468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97CE9B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99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0DDE0E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8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B0AF56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832</w:t>
            </w:r>
          </w:p>
        </w:tc>
      </w:tr>
      <w:tr w:rsidR="001A49D6" w:rsidRPr="002E43CF" w14:paraId="369961A2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5917F567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2E476A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765C91" w14:textId="5D6216A5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3.82</w:t>
            </w:r>
            <w:r w:rsidR="003133C9">
              <w:rPr>
                <w:rFonts w:ascii="Arial" w:hAnsi="Arial" w:cs="Arial"/>
                <w:color w:val="010205"/>
              </w:rPr>
              <w:t>x1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C9DCD9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2A572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1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5F848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59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D6D3DB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2E642B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6B8D6F29" w14:textId="77777777" w:rsidTr="001A49D6">
        <w:trPr>
          <w:trHeight w:val="360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35435BD1" w14:textId="3A57C49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Subcortical </w:t>
            </w:r>
            <w:r>
              <w:rPr>
                <w:rFonts w:ascii="Calibri" w:hAnsi="Calibri" w:cs="Calibri"/>
              </w:rPr>
              <w:t>g</w:t>
            </w:r>
            <w:r w:rsidRPr="002E43CF">
              <w:rPr>
                <w:rFonts w:ascii="Calibri" w:hAnsi="Calibri" w:cs="Calibri"/>
              </w:rPr>
              <w:t xml:space="preserve">rey </w:t>
            </w:r>
            <w:r>
              <w:rPr>
                <w:rFonts w:ascii="Calibri" w:hAnsi="Calibri" w:cs="Calibri"/>
              </w:rPr>
              <w:t>m</w:t>
            </w:r>
            <w:r w:rsidRPr="002E43CF">
              <w:rPr>
                <w:rFonts w:ascii="Calibri" w:hAnsi="Calibri" w:cs="Calibri"/>
              </w:rPr>
              <w:t>atter ICV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264434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>Intermediate Monocyte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13729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1F82F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F0FB0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0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DC0514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79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DBBA48F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-0.33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2A4E90C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258</w:t>
            </w:r>
          </w:p>
        </w:tc>
      </w:tr>
      <w:tr w:rsidR="001A49D6" w:rsidRPr="002E43CF" w14:paraId="52C25133" w14:textId="77777777" w:rsidTr="001A49D6">
        <w:trPr>
          <w:trHeight w:val="320"/>
        </w:trPr>
        <w:tc>
          <w:tcPr>
            <w:tcW w:w="1705" w:type="dxa"/>
            <w:vMerge/>
            <w:vAlign w:val="center"/>
            <w:hideMark/>
          </w:tcPr>
          <w:p w14:paraId="2BEE7720" w14:textId="77777777" w:rsidR="001A49D6" w:rsidRPr="002E43CF" w:rsidRDefault="001A49D6" w:rsidP="001A49D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5CCA6F" w14:textId="77777777" w:rsidR="001A49D6" w:rsidRPr="002E43CF" w:rsidRDefault="001A49D6" w:rsidP="003141D1">
            <w:pPr>
              <w:rPr>
                <w:rFonts w:ascii="Calibri" w:hAnsi="Calibri" w:cs="Calibri"/>
              </w:rPr>
            </w:pPr>
            <w:r w:rsidRPr="002E43CF">
              <w:rPr>
                <w:rFonts w:ascii="Calibri" w:hAnsi="Calibri" w:cs="Calibri"/>
              </w:rPr>
              <w:t xml:space="preserve">Nadir CD4 T Cell Counts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CEECEC" w14:textId="7098F4F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2.39</w:t>
            </w:r>
            <w:r w:rsidR="003133C9">
              <w:rPr>
                <w:rFonts w:ascii="Arial" w:hAnsi="Arial" w:cs="Arial"/>
                <w:color w:val="010205"/>
              </w:rPr>
              <w:t>x1</w:t>
            </w:r>
            <w:r w:rsidR="003133C9">
              <w:rPr>
                <w:rFonts w:ascii="Arial" w:hAnsi="Arial" w:cs="Arial"/>
                <w:color w:val="010205"/>
              </w:rPr>
              <w:t>0</w:t>
            </w:r>
            <w:r w:rsidRPr="003133C9">
              <w:rPr>
                <w:rFonts w:ascii="Arial" w:hAnsi="Arial" w:cs="Arial"/>
                <w:color w:val="010205"/>
                <w:vertAlign w:val="superscript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640973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CB7A51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1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201A5D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.35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8A050AE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9440D62" w14:textId="77777777" w:rsidR="001A49D6" w:rsidRPr="002E43CF" w:rsidRDefault="001A49D6" w:rsidP="003141D1">
            <w:pPr>
              <w:jc w:val="right"/>
              <w:rPr>
                <w:rFonts w:ascii="Arial" w:hAnsi="Arial" w:cs="Arial"/>
                <w:color w:val="010205"/>
              </w:rPr>
            </w:pPr>
            <w:r w:rsidRPr="002E43CF">
              <w:rPr>
                <w:rFonts w:ascii="Arial" w:hAnsi="Arial" w:cs="Arial"/>
                <w:color w:val="010205"/>
              </w:rPr>
              <w:t>0</w:t>
            </w:r>
          </w:p>
        </w:tc>
      </w:tr>
      <w:tr w:rsidR="001A49D6" w:rsidRPr="002E43CF" w14:paraId="7ACCA41C" w14:textId="77777777" w:rsidTr="001A49D6">
        <w:trPr>
          <w:trHeight w:val="320"/>
        </w:trPr>
        <w:tc>
          <w:tcPr>
            <w:tcW w:w="9618" w:type="dxa"/>
            <w:gridSpan w:val="8"/>
            <w:vAlign w:val="center"/>
          </w:tcPr>
          <w:p w14:paraId="6CC91F8F" w14:textId="3DEF8474" w:rsidR="001A49D6" w:rsidRPr="002E43CF" w:rsidRDefault="001A49D6" w:rsidP="003133C9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sz w:val="21"/>
                <w:szCs w:val="21"/>
              </w:rPr>
              <w:t>Abbreviations: ICV, Intracranial Volume; r: Pearson’s correlation coefficient</w:t>
            </w:r>
          </w:p>
        </w:tc>
      </w:tr>
    </w:tbl>
    <w:p w14:paraId="03B20140" w14:textId="77777777" w:rsidR="001A49D6" w:rsidRDefault="001A49D6" w:rsidP="001A49D6">
      <w:pPr>
        <w:outlineLvl w:val="0"/>
        <w:rPr>
          <w:rFonts w:ascii="Arial" w:hAnsi="Arial" w:cs="Arial"/>
          <w:b/>
          <w:bCs/>
        </w:rPr>
      </w:pPr>
    </w:p>
    <w:p w14:paraId="5EE6A10E" w14:textId="77777777" w:rsidR="001A49D6" w:rsidRDefault="001A49D6" w:rsidP="001A49D6">
      <w:pPr>
        <w:outlineLvl w:val="0"/>
        <w:rPr>
          <w:rFonts w:ascii="Arial" w:hAnsi="Arial" w:cs="Arial"/>
          <w:b/>
          <w:bCs/>
        </w:rPr>
      </w:pPr>
    </w:p>
    <w:p w14:paraId="51FDDA41" w14:textId="77777777" w:rsidR="009169A9" w:rsidRDefault="009169A9"/>
    <w:sectPr w:rsidR="00916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40046"/>
    <w:multiLevelType w:val="hybridMultilevel"/>
    <w:tmpl w:val="994A3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D4FCB"/>
    <w:multiLevelType w:val="hybridMultilevel"/>
    <w:tmpl w:val="BAEC8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ED7289"/>
    <w:multiLevelType w:val="hybridMultilevel"/>
    <w:tmpl w:val="7EDA1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932579"/>
    <w:multiLevelType w:val="hybridMultilevel"/>
    <w:tmpl w:val="F6084B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3707BE"/>
    <w:multiLevelType w:val="hybridMultilevel"/>
    <w:tmpl w:val="2F9600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6F0478"/>
    <w:multiLevelType w:val="hybridMultilevel"/>
    <w:tmpl w:val="20642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3D4EC3"/>
    <w:multiLevelType w:val="hybridMultilevel"/>
    <w:tmpl w:val="AACA8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AF6DD1"/>
    <w:multiLevelType w:val="hybridMultilevel"/>
    <w:tmpl w:val="CF8E1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733205">
    <w:abstractNumId w:val="4"/>
  </w:num>
  <w:num w:numId="2" w16cid:durableId="872109465">
    <w:abstractNumId w:val="3"/>
  </w:num>
  <w:num w:numId="3" w16cid:durableId="1844122158">
    <w:abstractNumId w:val="0"/>
  </w:num>
  <w:num w:numId="4" w16cid:durableId="1985116691">
    <w:abstractNumId w:val="6"/>
  </w:num>
  <w:num w:numId="5" w16cid:durableId="76219509">
    <w:abstractNumId w:val="5"/>
  </w:num>
  <w:num w:numId="6" w16cid:durableId="599990501">
    <w:abstractNumId w:val="7"/>
  </w:num>
  <w:num w:numId="7" w16cid:durableId="980038310">
    <w:abstractNumId w:val="2"/>
  </w:num>
  <w:num w:numId="8" w16cid:durableId="10938223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D6"/>
    <w:rsid w:val="00002C91"/>
    <w:rsid w:val="000711D9"/>
    <w:rsid w:val="00073663"/>
    <w:rsid w:val="00093420"/>
    <w:rsid w:val="000C7485"/>
    <w:rsid w:val="001241D1"/>
    <w:rsid w:val="00193533"/>
    <w:rsid w:val="001A49D6"/>
    <w:rsid w:val="001C2BA3"/>
    <w:rsid w:val="001E371D"/>
    <w:rsid w:val="002563E2"/>
    <w:rsid w:val="002F700B"/>
    <w:rsid w:val="003133C9"/>
    <w:rsid w:val="003E5088"/>
    <w:rsid w:val="0051399B"/>
    <w:rsid w:val="00521FB3"/>
    <w:rsid w:val="00553412"/>
    <w:rsid w:val="006B2EE8"/>
    <w:rsid w:val="006D763E"/>
    <w:rsid w:val="00855E9A"/>
    <w:rsid w:val="008B0325"/>
    <w:rsid w:val="009169A9"/>
    <w:rsid w:val="00922F8D"/>
    <w:rsid w:val="00972F4A"/>
    <w:rsid w:val="009D2389"/>
    <w:rsid w:val="00A3791A"/>
    <w:rsid w:val="00B95CA0"/>
    <w:rsid w:val="00BA5EEE"/>
    <w:rsid w:val="00BB3AE1"/>
    <w:rsid w:val="00CB0F06"/>
    <w:rsid w:val="00DD18D5"/>
    <w:rsid w:val="00DE4A74"/>
    <w:rsid w:val="00E50038"/>
    <w:rsid w:val="00E52B04"/>
    <w:rsid w:val="00F248FB"/>
    <w:rsid w:val="00FC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47D93"/>
  <w15:chartTrackingRefBased/>
  <w15:docId w15:val="{5DAD94D7-34D8-AB4C-BE9C-AA0E4FECB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9D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9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9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9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9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9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9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9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9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9D6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9D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9D6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9D6"/>
    <w:rPr>
      <w:rFonts w:ascii="Times New Roman" w:eastAsiaTheme="majorEastAsia" w:hAnsi="Times New Roman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9D6"/>
    <w:rPr>
      <w:rFonts w:ascii="Times New Roman" w:eastAsiaTheme="majorEastAsia" w:hAnsi="Times New Roman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9D6"/>
    <w:rPr>
      <w:rFonts w:ascii="Times New Roman" w:eastAsiaTheme="majorEastAsia" w:hAnsi="Times New Roman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9D6"/>
    <w:rPr>
      <w:rFonts w:ascii="Times New Roman" w:eastAsiaTheme="majorEastAsia" w:hAnsi="Times New Roman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9D6"/>
    <w:rPr>
      <w:rFonts w:ascii="Times New Roman" w:eastAsiaTheme="majorEastAsia" w:hAnsi="Times New Roman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9D6"/>
    <w:rPr>
      <w:rFonts w:ascii="Times New Roman" w:eastAsiaTheme="majorEastAsia" w:hAnsi="Times New Roman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A49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9D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9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9D6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A49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9D6"/>
    <w:rPr>
      <w:rFonts w:ascii="Times New Roman" w:eastAsia="Times New Roman" w:hAnsi="Times New Roman" w:cs="Times New Roman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A49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9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9D6"/>
    <w:rPr>
      <w:rFonts w:ascii="Times New Roman" w:eastAsia="Times New Roman" w:hAnsi="Times New Roman" w:cs="Times New Roman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A49D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A49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49D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A49D6"/>
  </w:style>
  <w:style w:type="paragraph" w:styleId="NormalWeb">
    <w:name w:val="Normal (Web)"/>
    <w:basedOn w:val="Normal"/>
    <w:uiPriority w:val="99"/>
    <w:unhideWhenUsed/>
    <w:rsid w:val="001A49D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39"/>
    <w:rsid w:val="001A49D6"/>
    <w:rPr>
      <w:rFonts w:ascii="Cambria" w:eastAsia="MS Mincho" w:hAnsi="Cambria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49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9D6"/>
    <w:rPr>
      <w:rFonts w:ascii="Lucida Grande" w:eastAsia="Times New Roman" w:hAnsi="Lucida Grande" w:cs="Lucida Grande"/>
      <w:kern w:val="0"/>
      <w:sz w:val="18"/>
      <w:szCs w:val="18"/>
      <w14:ligatures w14:val="none"/>
    </w:rPr>
  </w:style>
  <w:style w:type="character" w:styleId="Hyperlink">
    <w:name w:val="Hyperlink"/>
    <w:uiPriority w:val="99"/>
    <w:unhideWhenUsed/>
    <w:rsid w:val="001A49D6"/>
    <w:rPr>
      <w:color w:val="0000FF"/>
      <w:u w:val="single"/>
    </w:rPr>
  </w:style>
  <w:style w:type="paragraph" w:customStyle="1" w:styleId="EndNoteBibliography">
    <w:name w:val="EndNote Bibliography"/>
    <w:basedOn w:val="Normal"/>
    <w:rsid w:val="001A49D6"/>
    <w:rPr>
      <w:rFonts w:ascii="Cambria" w:eastAsia="MS Mincho" w:hAnsi="Cambria"/>
    </w:rPr>
  </w:style>
  <w:style w:type="paragraph" w:customStyle="1" w:styleId="EndNoteBibliographyTitle">
    <w:name w:val="EndNote Bibliography Title"/>
    <w:basedOn w:val="Normal"/>
    <w:rsid w:val="001A49D6"/>
    <w:pPr>
      <w:jc w:val="center"/>
    </w:pPr>
    <w:rPr>
      <w:rFonts w:ascii="Cambria" w:eastAsia="MS Mincho" w:hAnsi="Cambria"/>
    </w:rPr>
  </w:style>
  <w:style w:type="character" w:styleId="CommentReference">
    <w:name w:val="annotation reference"/>
    <w:uiPriority w:val="99"/>
    <w:semiHidden/>
    <w:unhideWhenUsed/>
    <w:rsid w:val="001A49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9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9D6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9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9D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A49D6"/>
    <w:rPr>
      <w:rFonts w:ascii="Cambria" w:eastAsia="MS Mincho" w:hAnsi="Cambria" w:cs="Times New Roman"/>
      <w:kern w:val="0"/>
      <w14:ligatures w14:val="none"/>
    </w:rPr>
  </w:style>
  <w:style w:type="character" w:customStyle="1" w:styleId="st1">
    <w:name w:val="st1"/>
    <w:basedOn w:val="DefaultParagraphFont"/>
    <w:rsid w:val="001A49D6"/>
  </w:style>
  <w:style w:type="paragraph" w:styleId="Header">
    <w:name w:val="header"/>
    <w:basedOn w:val="Normal"/>
    <w:link w:val="HeaderChar"/>
    <w:uiPriority w:val="99"/>
    <w:unhideWhenUsed/>
    <w:rsid w:val="001A49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49D6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1">
    <w:name w:val="Unresolved Mention1"/>
    <w:uiPriority w:val="99"/>
    <w:rsid w:val="001A49D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A49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A49D6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1A49D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1A49D6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font6">
    <w:name w:val="font6"/>
    <w:basedOn w:val="Normal"/>
    <w:rsid w:val="001A49D6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font7">
    <w:name w:val="font7"/>
    <w:basedOn w:val="Normal"/>
    <w:rsid w:val="001A49D6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64">
    <w:name w:val="xl64"/>
    <w:basedOn w:val="Normal"/>
    <w:rsid w:val="001A49D6"/>
    <w:pPr>
      <w:spacing w:before="100" w:beforeAutospacing="1" w:after="100" w:afterAutospacing="1"/>
      <w:jc w:val="center"/>
      <w:textAlignment w:val="center"/>
    </w:pPr>
    <w:rPr>
      <w:rFonts w:ascii="Arial Bold" w:hAnsi="Arial Bold"/>
      <w:b/>
      <w:bCs/>
      <w:sz w:val="28"/>
      <w:szCs w:val="28"/>
    </w:rPr>
  </w:style>
  <w:style w:type="paragraph" w:customStyle="1" w:styleId="xl65">
    <w:name w:val="xl65"/>
    <w:basedOn w:val="Normal"/>
    <w:rsid w:val="001A49D6"/>
    <w:pPr>
      <w:pBdr>
        <w:bottom w:val="single" w:sz="4" w:space="0" w:color="993366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66">
    <w:name w:val="xl66"/>
    <w:basedOn w:val="Normal"/>
    <w:rsid w:val="001A49D6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7">
    <w:name w:val="xl67"/>
    <w:basedOn w:val="Normal"/>
    <w:rsid w:val="001A49D6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8">
    <w:name w:val="xl68"/>
    <w:basedOn w:val="Normal"/>
    <w:rsid w:val="001A49D6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9">
    <w:name w:val="xl69"/>
    <w:basedOn w:val="Normal"/>
    <w:rsid w:val="001A49D6"/>
    <w:pPr>
      <w:pBdr>
        <w:top w:val="single" w:sz="4" w:space="0" w:color="993366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70">
    <w:name w:val="xl70"/>
    <w:basedOn w:val="Normal"/>
    <w:rsid w:val="001A49D6"/>
    <w:pPr>
      <w:pBdr>
        <w:top w:val="single" w:sz="4" w:space="0" w:color="993366"/>
        <w:bottom w:val="single" w:sz="4" w:space="0" w:color="C0C0C0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71">
    <w:name w:val="xl71"/>
    <w:basedOn w:val="Normal"/>
    <w:rsid w:val="001A49D6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</w:rPr>
  </w:style>
  <w:style w:type="paragraph" w:customStyle="1" w:styleId="xl72">
    <w:name w:val="xl72"/>
    <w:basedOn w:val="Normal"/>
    <w:rsid w:val="001A49D6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</w:rPr>
  </w:style>
  <w:style w:type="paragraph" w:customStyle="1" w:styleId="xl73">
    <w:name w:val="xl73"/>
    <w:basedOn w:val="Normal"/>
    <w:rsid w:val="001A49D6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</w:rPr>
  </w:style>
  <w:style w:type="paragraph" w:customStyle="1" w:styleId="xl74">
    <w:name w:val="xl74"/>
    <w:basedOn w:val="Normal"/>
    <w:rsid w:val="001A49D6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hAnsi="Arial" w:cs="Arial"/>
    </w:rPr>
  </w:style>
  <w:style w:type="paragraph" w:customStyle="1" w:styleId="xl75">
    <w:name w:val="xl75"/>
    <w:basedOn w:val="Normal"/>
    <w:rsid w:val="001A49D6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76">
    <w:name w:val="xl76"/>
    <w:basedOn w:val="Normal"/>
    <w:rsid w:val="001A49D6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77">
    <w:name w:val="xl77"/>
    <w:basedOn w:val="Normal"/>
    <w:rsid w:val="001A49D6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</w:rPr>
  </w:style>
  <w:style w:type="paragraph" w:customStyle="1" w:styleId="xl78">
    <w:name w:val="xl78"/>
    <w:basedOn w:val="Normal"/>
    <w:rsid w:val="001A49D6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hAnsi="Arial" w:cs="Arial"/>
    </w:rPr>
  </w:style>
  <w:style w:type="paragraph" w:customStyle="1" w:styleId="xl79">
    <w:name w:val="xl79"/>
    <w:basedOn w:val="Normal"/>
    <w:rsid w:val="001A49D6"/>
    <w:pPr>
      <w:pBdr>
        <w:top w:val="single" w:sz="4" w:space="0" w:color="C0C0C0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80">
    <w:name w:val="xl80"/>
    <w:basedOn w:val="Normal"/>
    <w:rsid w:val="001A49D6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</w:rPr>
  </w:style>
  <w:style w:type="paragraph" w:customStyle="1" w:styleId="xl81">
    <w:name w:val="xl81"/>
    <w:basedOn w:val="Normal"/>
    <w:rsid w:val="001A49D6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</w:rPr>
  </w:style>
  <w:style w:type="paragraph" w:customStyle="1" w:styleId="xl82">
    <w:name w:val="xl82"/>
    <w:basedOn w:val="Normal"/>
    <w:rsid w:val="001A49D6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83">
    <w:name w:val="xl83"/>
    <w:basedOn w:val="Normal"/>
    <w:rsid w:val="001A49D6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</w:rPr>
  </w:style>
  <w:style w:type="paragraph" w:customStyle="1" w:styleId="xl84">
    <w:name w:val="xl84"/>
    <w:basedOn w:val="Normal"/>
    <w:rsid w:val="001A49D6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hAnsi="Arial" w:cs="Arial"/>
    </w:rPr>
  </w:style>
  <w:style w:type="paragraph" w:customStyle="1" w:styleId="xl85">
    <w:name w:val="xl85"/>
    <w:basedOn w:val="Normal"/>
    <w:rsid w:val="001A49D6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hAnsi="Arial" w:cs="Arial"/>
    </w:rPr>
  </w:style>
  <w:style w:type="paragraph" w:customStyle="1" w:styleId="xl86">
    <w:name w:val="xl86"/>
    <w:basedOn w:val="Normal"/>
    <w:rsid w:val="001A49D6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87">
    <w:name w:val="xl87"/>
    <w:basedOn w:val="Normal"/>
    <w:rsid w:val="001A49D6"/>
    <w:pP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88">
    <w:name w:val="xl88"/>
    <w:basedOn w:val="Normal"/>
    <w:rsid w:val="001A49D6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</w:rPr>
  </w:style>
  <w:style w:type="paragraph" w:customStyle="1" w:styleId="xl89">
    <w:name w:val="xl89"/>
    <w:basedOn w:val="Normal"/>
    <w:rsid w:val="001A49D6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</w:rPr>
  </w:style>
  <w:style w:type="paragraph" w:customStyle="1" w:styleId="xl90">
    <w:name w:val="xl90"/>
    <w:basedOn w:val="Normal"/>
    <w:rsid w:val="001A49D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91">
    <w:name w:val="xl91"/>
    <w:basedOn w:val="Normal"/>
    <w:rsid w:val="001A49D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92">
    <w:name w:val="xl92"/>
    <w:basedOn w:val="Normal"/>
    <w:rsid w:val="001A49D6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93">
    <w:name w:val="xl93"/>
    <w:basedOn w:val="Normal"/>
    <w:rsid w:val="001A49D6"/>
    <w:pPr>
      <w:pBdr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10205"/>
    </w:rPr>
  </w:style>
  <w:style w:type="paragraph" w:customStyle="1" w:styleId="xl94">
    <w:name w:val="xl94"/>
    <w:basedOn w:val="Normal"/>
    <w:rsid w:val="001A49D6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10205"/>
    </w:rPr>
  </w:style>
  <w:style w:type="paragraph" w:customStyle="1" w:styleId="xl95">
    <w:name w:val="xl95"/>
    <w:basedOn w:val="Normal"/>
    <w:rsid w:val="001A49D6"/>
    <w:pPr>
      <w:pBdr>
        <w:top w:val="double" w:sz="6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10205"/>
    </w:rPr>
  </w:style>
  <w:style w:type="paragraph" w:customStyle="1" w:styleId="xl96">
    <w:name w:val="xl96"/>
    <w:basedOn w:val="Normal"/>
    <w:rsid w:val="001A49D6"/>
    <w:pPr>
      <w:pBdr>
        <w:lef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1A49D6"/>
    <w:pPr>
      <w:spacing w:before="100" w:beforeAutospacing="1" w:after="100" w:afterAutospacing="1"/>
    </w:pPr>
    <w:rPr>
      <w:rFonts w:ascii="Arial" w:hAnsi="Arial" w:cs="Arial"/>
      <w:color w:val="010205"/>
    </w:rPr>
  </w:style>
  <w:style w:type="paragraph" w:customStyle="1" w:styleId="xl98">
    <w:name w:val="xl98"/>
    <w:basedOn w:val="Normal"/>
    <w:rsid w:val="001A49D6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99">
    <w:name w:val="xl99"/>
    <w:basedOn w:val="Normal"/>
    <w:rsid w:val="001A49D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100">
    <w:name w:val="xl100"/>
    <w:basedOn w:val="Normal"/>
    <w:rsid w:val="001A49D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01">
    <w:name w:val="xl101"/>
    <w:basedOn w:val="Normal"/>
    <w:rsid w:val="001A49D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1A49D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3">
    <w:name w:val="xl103"/>
    <w:basedOn w:val="Normal"/>
    <w:rsid w:val="001A49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104">
    <w:name w:val="xl104"/>
    <w:basedOn w:val="Normal"/>
    <w:rsid w:val="001A49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78</Words>
  <Characters>11845</Characters>
  <Application>Microsoft Office Word</Application>
  <DocSecurity>0</DocSecurity>
  <Lines>98</Lines>
  <Paragraphs>27</Paragraphs>
  <ScaleCrop>false</ScaleCrop>
  <Company/>
  <LinksUpToDate>false</LinksUpToDate>
  <CharactersWithSpaces>1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Yazel</dc:creator>
  <cp:keywords/>
  <dc:description/>
  <cp:lastModifiedBy>Isabelle Yazel</cp:lastModifiedBy>
  <cp:revision>2</cp:revision>
  <dcterms:created xsi:type="dcterms:W3CDTF">2024-06-05T00:59:00Z</dcterms:created>
  <dcterms:modified xsi:type="dcterms:W3CDTF">2024-06-05T00:59:00Z</dcterms:modified>
</cp:coreProperties>
</file>